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8BFD2" w14:textId="1BFCD697" w:rsidR="00E25EC7" w:rsidRPr="00452748" w:rsidRDefault="00E25EC7" w:rsidP="00452748">
      <w:pPr>
        <w:widowControl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15661B">
        <w:rPr>
          <w:rFonts w:ascii="Times New Roman" w:hAnsi="Times New Roman" w:cs="Times New Roman"/>
          <w:color w:val="000000"/>
        </w:rPr>
        <w:t>Supplementary Table 1: Factors associated with TB diagnosis, stratified by CD4 categories and site</w:t>
      </w:r>
    </w:p>
    <w:tbl>
      <w:tblPr>
        <w:tblW w:w="13415" w:type="dxa"/>
        <w:tblInd w:w="93" w:type="dxa"/>
        <w:tblLook w:val="04A0" w:firstRow="1" w:lastRow="0" w:firstColumn="1" w:lastColumn="0" w:noHBand="0" w:noVBand="1"/>
      </w:tblPr>
      <w:tblGrid>
        <w:gridCol w:w="2567"/>
        <w:gridCol w:w="1535"/>
        <w:gridCol w:w="1243"/>
        <w:gridCol w:w="1170"/>
        <w:gridCol w:w="980"/>
        <w:gridCol w:w="1435"/>
        <w:gridCol w:w="993"/>
        <w:gridCol w:w="658"/>
        <w:gridCol w:w="1558"/>
        <w:gridCol w:w="1276"/>
      </w:tblGrid>
      <w:tr w:rsidR="00E25EC7" w:rsidRPr="0015661B" w14:paraId="16059E81" w14:textId="77777777" w:rsidTr="00E25EC7">
        <w:trPr>
          <w:trHeight w:val="28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DEDC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9CA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85E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0E3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00E2C" w14:textId="77777777" w:rsidR="00E25EC7" w:rsidRPr="0015661B" w:rsidRDefault="00E25EC7" w:rsidP="00E25E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variate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7372" w14:textId="4A94FB4C" w:rsidR="00E25EC7" w:rsidRPr="0015661B" w:rsidRDefault="00E25EC7" w:rsidP="00E25E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ultivariat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b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E25EC7" w:rsidRPr="0015661B" w14:paraId="63B87477" w14:textId="77777777" w:rsidTr="00E25EC7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E7647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C8393" w14:textId="5CC98EE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 of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tients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0429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 of TB diagnos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790C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 (/100py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91D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B3A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0F1E" w14:textId="03A9323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AD65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B7B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9E8D" w14:textId="0CF9148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proofErr w:type="gram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,c</w:t>
            </w:r>
            <w:proofErr w:type="spellEnd"/>
            <w:proofErr w:type="gramEnd"/>
          </w:p>
        </w:tc>
      </w:tr>
      <w:tr w:rsidR="00E25EC7" w:rsidRPr="0015661B" w14:paraId="30C92AAE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8F32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473DD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3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D993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B81BD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F05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709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74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E6C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097F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DA1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</w:tr>
      <w:tr w:rsidR="00E25EC7" w:rsidRPr="0015661B" w14:paraId="5A9A1B84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2C21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at TAHOD entry (years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C70" w14:textId="7627F13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F558" w14:textId="34EAC16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6F2" w14:textId="23584F3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23FF" w14:textId="523112DB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E9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5462" w14:textId="7461CAA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4A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FD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9AB0" w14:textId="64B2516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</w:tr>
      <w:tr w:rsidR="00E25EC7" w:rsidRPr="0015661B" w14:paraId="4561220C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7F07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C14D8" w14:textId="784235F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927D" w14:textId="4A560A2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88E18" w14:textId="003EFA2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989" w14:textId="07ED3F8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D2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96A" w14:textId="26CD5BF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A73" w14:textId="7FC3CCB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9D5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71DD" w14:textId="1B4F79D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78869449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3FC61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5DCCC" w14:textId="38CA4BA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437F" w14:textId="1EDDA23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E1A42" w14:textId="5771C8A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1585" w14:textId="6EAF41A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43FF" w14:textId="6E1EFB9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43BC" w14:textId="7753013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2AE" w14:textId="24B03DA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FD2" w14:textId="213EF2D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9, 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2043" w14:textId="5D4BDF5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E25EC7" w:rsidRPr="0015661B" w14:paraId="5C654FB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3AE9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-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398E" w14:textId="13E4FC8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5FBF7" w14:textId="2AB17C5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0047B" w14:textId="0353A1F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CAE" w14:textId="0190FAB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8950" w14:textId="3B0684A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, 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B48F" w14:textId="4982565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40B" w14:textId="6D4BD08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646" w14:textId="6CEA55E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7, 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D1D2" w14:textId="62C4E32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E25EC7" w:rsidRPr="0015661B" w14:paraId="4015A91C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EEA1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6E4A0" w14:textId="7187011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D7C0F" w14:textId="7C94139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D0C31" w14:textId="3E6AC4B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64E2" w14:textId="59DE6EA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E49A" w14:textId="1C48ECB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3, 1.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D21E" w14:textId="084FEC0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B17F" w14:textId="409E0D4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44DB" w14:textId="7B99899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1.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58CE" w14:textId="4E1391E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7</w:t>
            </w:r>
          </w:p>
        </w:tc>
      </w:tr>
      <w:tr w:rsidR="00E25EC7" w:rsidRPr="0015661B" w14:paraId="1CB88E9F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55B96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736B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C327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A2EA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BC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94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A92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00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3DE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60F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0E2D89EA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432E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3975" w14:textId="69D6001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6153E" w14:textId="544785A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9E042" w14:textId="4CD40A6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42E" w14:textId="59225B7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6A63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0AFF" w14:textId="4AA39F2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07F" w14:textId="1CDF69D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89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38D2" w14:textId="219CA13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107B8E11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07D46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2A0CD" w14:textId="2A029BA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F9F0F" w14:textId="1A96736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5B9F8" w14:textId="4FBFF41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4FC9" w14:textId="1D2204E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B30E" w14:textId="0310FCB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8, 1.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DC40" w14:textId="0C7A729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7DFC" w14:textId="1DC4C71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F441" w14:textId="21422EB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3, 1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34EF" w14:textId="559F17E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</w:tr>
      <w:tr w:rsidR="00E25EC7" w:rsidRPr="0015661B" w14:paraId="76F31B75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5E276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DC339" w14:textId="09B7C60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75360" w14:textId="19E9B44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65268" w14:textId="25A2393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307" w14:textId="3E5EE48A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5D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C757" w14:textId="13C36B2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1F0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9E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7B54" w14:textId="7F34F8C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</w:tr>
      <w:tr w:rsidR="00E25EC7" w:rsidRPr="0015661B" w14:paraId="1A17DACE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13E7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5D828" w14:textId="6663FC4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26594" w14:textId="434B0C2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99BC" w14:textId="1923AA8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943" w14:textId="181CE61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2A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DB17" w14:textId="36B5C52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637" w14:textId="49FC073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30D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BFBF" w14:textId="7E0B33B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64648CDA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1D13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36C7E" w14:textId="2E9B69C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5E4E1" w14:textId="7B6B2E1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A740A" w14:textId="44347F6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77B" w14:textId="3AFC65C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6FA" w14:textId="7C5F1DA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, 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4EA0" w14:textId="73F21F5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6BE" w14:textId="2F5E23F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FF6" w14:textId="5D7C141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0, 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1183" w14:textId="79A8C94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</w:tr>
      <w:tr w:rsidR="00E25EC7" w:rsidRPr="0015661B" w14:paraId="7E59E9BA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C853B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FC97A" w14:textId="6D8F84D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12B22" w14:textId="245AE2A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0862E" w14:textId="5B88A5A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97D" w14:textId="1AB7C7A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EB6B" w14:textId="5F0D4E1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, 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4BC1" w14:textId="221C901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375" w14:textId="143996D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F01F" w14:textId="13E13F0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, 2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F53" w14:textId="49D40C4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</w:tr>
      <w:tr w:rsidR="00E25EC7" w:rsidRPr="0015661B" w14:paraId="22DC637B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87809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1C7A9" w14:textId="4DA4D84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588CB" w14:textId="30A5576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DAAE3" w14:textId="292FAE1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A9D2" w14:textId="4AABA95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B195" w14:textId="2AAAB69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, 1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883B" w14:textId="7DE0EAD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16E0" w14:textId="56E8ABD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683E" w14:textId="36113AB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D656" w14:textId="4C95068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5</w:t>
            </w:r>
          </w:p>
        </w:tc>
      </w:tr>
      <w:tr w:rsidR="00E25EC7" w:rsidRPr="0015661B" w14:paraId="00C8294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2F09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Hepatitis B 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65C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C5B4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6FC5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3B3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D0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A91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83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C5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44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5EB07772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223E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55B86" w14:textId="47D16CC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4EF19" w14:textId="4985119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551ED" w14:textId="44D6EFC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B48" w14:textId="3982D24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D1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00D9" w14:textId="72DE44E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154" w14:textId="3F36B2E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7DF4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CB2" w14:textId="64F2F0F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35245A03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34800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FDF1" w14:textId="7B36C67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3ED80" w14:textId="7879166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B375E" w14:textId="4135AD4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241" w14:textId="01C9FF5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109" w14:textId="72A381B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, 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F5E9" w14:textId="0205865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E37" w14:textId="49682AA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D0A" w14:textId="595A3B8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A726" w14:textId="4035420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E25EC7" w:rsidRPr="0015661B" w14:paraId="02A44E4D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DECA5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C61B1" w14:textId="1DCDB78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C7E6B" w14:textId="3695890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AB4C5" w14:textId="6EDE07B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EAF8" w14:textId="3FEE826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FA3E" w14:textId="46A5EB7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07AD" w14:textId="5573EF5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2196" w14:textId="3EFDF75B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31A3" w14:textId="1CFE868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293F" w14:textId="5A8FFD5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4B15E52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8F79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91B4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963F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CD26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A9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E6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305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D2AC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F27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95B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2DF8CBE6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3CD53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B4AF" w14:textId="4C177C0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854A6" w14:textId="70CAD21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42B30" w14:textId="76DBAE6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3D4" w14:textId="612C23E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29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1706" w14:textId="2CC376A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158C" w14:textId="315A491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9ED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42C9" w14:textId="62AA693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44D99072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2F6D8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49077" w14:textId="1242FE8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6F076" w14:textId="248E066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3A06E" w14:textId="1B60D44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355" w14:textId="00177AC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66A" w14:textId="258539E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0, 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35BD" w14:textId="76EAC9D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5659" w14:textId="55C4F6B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6123" w14:textId="6B8247B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,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3629" w14:textId="6E52AE8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</w:tr>
      <w:tr w:rsidR="00E25EC7" w:rsidRPr="0015661B" w14:paraId="6491563B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73F2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F926B" w14:textId="3B5D26D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0CA05" w14:textId="72450E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2EFAB" w14:textId="2A4403B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4265" w14:textId="7C362A6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FD47" w14:textId="18A4015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4571" w14:textId="5121839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BFD0" w14:textId="5910C4EB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7E82" w14:textId="29BB111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318" w14:textId="02CAE3E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4489E6F8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5FD36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or 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D87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EEFA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D48B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269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44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10D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980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F714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A378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E25EC7" w:rsidRPr="0015661B" w14:paraId="1C61DF6E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E90A8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071B2" w14:textId="2BD1EF9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8C77" w14:textId="1D641D0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59B1" w14:textId="1C0B59E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86F" w14:textId="5ADCCD8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21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8D53" w14:textId="1221DCD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E39" w14:textId="79154E0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B154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974A" w14:textId="798BBC2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5EF00BEB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54803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89F1D" w14:textId="2558FA0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CF779" w14:textId="65811A7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EB1ED" w14:textId="7386879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AA30" w14:textId="77D40D9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CC27" w14:textId="3BACBCC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, 1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D067" w14:textId="5FDA101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F043" w14:textId="2C62BED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0318" w14:textId="2FE5CDE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1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97DF" w14:textId="617CB9A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</w:tr>
      <w:tr w:rsidR="00E25EC7" w:rsidRPr="0015661B" w14:paraId="12829DE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62245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iral Load (copies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7A20" w14:textId="598BE27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2D4EC" w14:textId="5DD3DCF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3D86" w14:textId="77733A9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04B6" w14:textId="67867AD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B7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62BF" w14:textId="439E16F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67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B68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A167" w14:textId="3D31913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5EC7" w:rsidRPr="0015661B" w14:paraId="62A2065E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F495B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FDA0" w14:textId="3FB6D96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7CD99" w14:textId="2BE8DC6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744C3" w14:textId="4306353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97C" w14:textId="6E91E74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BB4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33B" w14:textId="01F3453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05E" w14:textId="0039FA7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923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B607" w14:textId="64A20DA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66EDDB2B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B21CE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-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DDFC" w14:textId="716ADCB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CFA04" w14:textId="17EA535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053D4" w14:textId="684C688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6E7" w14:textId="2249BF5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726B" w14:textId="4C3B2C5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, 3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5F4C" w14:textId="10B73AA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3B8" w14:textId="23D39BD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AA9" w14:textId="27A1D88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, 2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9D72" w14:textId="7F2B999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8</w:t>
            </w:r>
          </w:p>
        </w:tc>
      </w:tr>
      <w:tr w:rsidR="00E25EC7" w:rsidRPr="0015661B" w14:paraId="24EFABA1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FD7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-4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2861E" w14:textId="5C7EDC6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0158" w14:textId="71C6D7E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05BA5" w14:textId="1D688A0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823" w14:textId="0EEADC7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6B2" w14:textId="4B6AA6D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4, 5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76D" w14:textId="7272DCD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CB7" w14:textId="23FFC05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5BB" w14:textId="2165EB5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97, 4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2B30" w14:textId="0E9AEA3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60</w:t>
            </w:r>
          </w:p>
        </w:tc>
      </w:tr>
      <w:tr w:rsidR="00E25EC7" w:rsidRPr="0015661B" w14:paraId="723495FC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7F524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5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41BA6" w14:textId="12BCE2F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5AAA3" w14:textId="3CF8B59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00874" w14:textId="5CDB842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0CA" w14:textId="2156680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FBE" w14:textId="189F478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9, 3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D741" w14:textId="5126E2B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A2C" w14:textId="6E182CE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7B6" w14:textId="1B2B571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28, 2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4988" w14:textId="0BA92F2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25EC7" w:rsidRPr="0015661B" w14:paraId="0FD18BA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ACB7F" w14:textId="0D41BFFB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DB728" w14:textId="75B3770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84236" w14:textId="0E23D08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0F2CC" w14:textId="3DCA914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6C95" w14:textId="54C55B3F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535E5" w14:textId="6D6617F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5AA5" w14:textId="30C074E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5E96" w14:textId="69C9A418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5085" w14:textId="308087A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E8B8" w14:textId="4DBF71F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0A3CE841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463EB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(kg/m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9DF0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CD86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768E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14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60E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8F93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3B6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1E6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511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658913D4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6B39E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&lt;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5A277" w14:textId="49B050F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6A8EB" w14:textId="47541C7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AF240" w14:textId="6A113A2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18A" w14:textId="5C48B23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1F2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0038" w14:textId="5F83F12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5E8" w14:textId="64AAEA6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1B0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F560" w14:textId="02E2A1F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22818D98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A8F72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DE3AE" w14:textId="401689D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446D4" w14:textId="4673F14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E0AD4" w14:textId="53BEE4D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2B8" w14:textId="2041434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28DA" w14:textId="081C8F1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, 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FE59" w14:textId="5B6A526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D49" w14:textId="2014192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B60" w14:textId="52C2B5B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34, 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D1C" w14:textId="53BAAE4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25EC7" w:rsidRPr="0015661B" w14:paraId="655B3386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1D290" w14:textId="3C880D6A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7D00E" w14:textId="43E1B9A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57895" w14:textId="3863DC1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FE19E" w14:textId="5CEDB18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3D0C" w14:textId="3DDCBB5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B640" w14:textId="6FF0241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7444" w14:textId="62D30DA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2554" w14:textId="377B87D5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CC13" w14:textId="19D7762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D675" w14:textId="482FE35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7D024E2B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4809B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ur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ADD9" w14:textId="217A039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83B46" w14:textId="5B00E81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68CF3" w14:textId="0D440D8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9A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BBB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57D5" w14:textId="285D762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AD3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1F53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8B6" w14:textId="64D14F0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5EC7" w:rsidRPr="0015661B" w14:paraId="56A86C6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DB1B8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ior to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iti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7C179" w14:textId="16CC7FC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32CB" w14:textId="16A0250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8EE8" w14:textId="44B1A91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292E" w14:textId="767FCF3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DD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F82D" w14:textId="49A2A5A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A99" w14:textId="2CBD5B8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149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912D" w14:textId="1E0101D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00F9AD75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70A0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6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641E" w14:textId="47A2C78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8C35D" w14:textId="44AD69B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BB959" w14:textId="453C993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11E" w14:textId="4979FCA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A6A" w14:textId="06A9119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C1A2" w14:textId="4DA43F4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13E" w14:textId="5303113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813" w14:textId="3FFC2AC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E7E" w14:textId="1CDD2A7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</w:tr>
      <w:tr w:rsidR="00E25EC7" w:rsidRPr="0015661B" w14:paraId="77A4B55D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00147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-12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DB4DF" w14:textId="34CF4EF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09732" w14:textId="7FF9531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56552" w14:textId="078D945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84F" w14:textId="7B25A0A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70B" w14:textId="62FA753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, 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019C" w14:textId="11379C4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E1A" w14:textId="6741AFD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BCF" w14:textId="2812D142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7, 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FF2A" w14:textId="1C002C1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E25EC7" w:rsidRPr="0015661B" w14:paraId="263ED80F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E9917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2 month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3B4D7" w14:textId="25B92F8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D5966" w14:textId="5E8A832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67DD" w14:textId="0CFEE96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398A" w14:textId="59D4FBF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3C12" w14:textId="57421FE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, 0.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6FAE" w14:textId="0B52C43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4AD8" w14:textId="3233886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F1C6" w14:textId="0B68FD60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5, 0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0057" w14:textId="3302C1A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5EC7" w:rsidRPr="0015661B" w14:paraId="2CD9FFD4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371BE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trimoxazole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F6C00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F1E0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EFCAF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83C5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6E6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577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963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72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A4D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1E7B2CF2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454D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7A49" w14:textId="1CFE786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AF7CC" w14:textId="5061009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0635" w14:textId="1A325BFE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E277" w14:textId="2C69BD3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67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DBD" w14:textId="7F8A121F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BD6" w14:textId="0F503EA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1D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427A" w14:textId="0064236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68681A10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80598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B9592" w14:textId="68BF091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5FDE6" w14:textId="7D66642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A1DC5" w14:textId="74CF226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4F7C4" w14:textId="1AEB628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F4F2" w14:textId="75A5E0E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, 0.9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9A1E" w14:textId="6015A88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3F32" w14:textId="39DCEDD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5A40" w14:textId="612FD11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51, 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111B" w14:textId="7B8C8E1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E25EC7" w:rsidRPr="0015661B" w14:paraId="0D31A071" w14:textId="77777777" w:rsidTr="00E25EC7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CBCCF2B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soniazid 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264B262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C1C4CE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4BF9BD5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5C9E04B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CAE73A3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71E9C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F7E442D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A0A55C7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8EA1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E25EC7" w:rsidRPr="0015661B" w14:paraId="0B6279EC" w14:textId="77777777" w:rsidTr="00E25EC7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3E4BC62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91BD152" w14:textId="72607F3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B3A08D5" w14:textId="71840FB3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C71CF9B" w14:textId="2F71BBE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53673CE" w14:textId="4D1502ED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505817A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4DE6B" w14:textId="33043BC5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0157215" w14:textId="74B0522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1C666D8" w14:textId="77777777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456CC" w14:textId="25C16344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E25EC7" w:rsidRPr="0015661B" w14:paraId="42E8601A" w14:textId="77777777" w:rsidTr="00E25EC7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C13D8" w14:textId="77777777" w:rsidR="00E25EC7" w:rsidRPr="0015661B" w:rsidRDefault="00E25EC7" w:rsidP="00E25E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23FC1" w14:textId="230D042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4935F" w14:textId="4B20F79C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68F90" w14:textId="745ED18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E37F1" w14:textId="481EF391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4EDF8" w14:textId="5FC3A3F8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2, 1.90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A1FA2" w14:textId="2671EC7B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6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C49D7" w14:textId="74FF86D6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99B97" w14:textId="2753FC49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, 2.17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2CB92" w14:textId="5BFDAF8A" w:rsidR="00E25EC7" w:rsidRPr="0015661B" w:rsidRDefault="00E25EC7" w:rsidP="00E25EC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</w:t>
            </w:r>
          </w:p>
        </w:tc>
      </w:tr>
      <w:tr w:rsidR="00E25EC7" w:rsidRPr="0015661B" w14:paraId="25A7EF75" w14:textId="77777777" w:rsidTr="00E25EC7">
        <w:trPr>
          <w:trHeight w:val="288"/>
        </w:trPr>
        <w:tc>
          <w:tcPr>
            <w:tcW w:w="13415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4C817" w14:textId="77777777" w:rsidR="00D52001" w:rsidRPr="0015661B" w:rsidRDefault="00D52001" w:rsidP="00E25EC7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E25EC7" w:rsidRPr="0015661B">
              <w:rPr>
                <w:rFonts w:ascii="Times New Roman" w:hAnsi="Times New Roman" w:cs="Times New Roman"/>
                <w:color w:val="000000"/>
              </w:rPr>
              <w:t xml:space="preserve">Global p-values for age, and VL are tests for trend. All other global p-values are tests for heterogeneity excluding missing values. </w:t>
            </w:r>
          </w:p>
          <w:p w14:paraId="67BBAAE5" w14:textId="7A23947D" w:rsidR="00E25EC7" w:rsidRPr="0015661B" w:rsidRDefault="00D52001" w:rsidP="00E25EC7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E25EC7" w:rsidRPr="0015661B">
              <w:rPr>
                <w:rFonts w:ascii="Times New Roman" w:hAnsi="Times New Roman" w:cs="Times New Roman"/>
                <w:color w:val="000000"/>
              </w:rPr>
              <w:t>Non-significant covariates were presented in the final model adjusted for the significant covariates, however they did not form part of the final model.</w:t>
            </w:r>
          </w:p>
          <w:p w14:paraId="25981126" w14:textId="04318BED" w:rsidR="00E25EC7" w:rsidRPr="0015661B" w:rsidRDefault="00D52001" w:rsidP="00E25EC7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c </w:t>
            </w:r>
            <w:r w:rsidR="00E25EC7" w:rsidRPr="0015661B">
              <w:rPr>
                <w:rFonts w:ascii="Times New Roman" w:hAnsi="Times New Roman" w:cs="Times New Roman"/>
                <w:color w:val="000000"/>
              </w:rPr>
              <w:t>P-values in bold represent significant covariates in the final model.</w:t>
            </w:r>
          </w:p>
          <w:p w14:paraId="55D69F3E" w14:textId="7832A781" w:rsidR="00E25EC7" w:rsidRPr="0015661B" w:rsidRDefault="00D52001" w:rsidP="00E25EC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  <w:r w:rsidR="004C52E3" w:rsidRPr="0015661B">
              <w:rPr>
                <w:rFonts w:ascii="Times New Roman" w:hAnsi="Times New Roman" w:cs="Times New Roman"/>
                <w:color w:val="000000"/>
              </w:rPr>
              <w:t>~ Viral load</w:t>
            </w:r>
            <w:r w:rsidR="00E25EC7" w:rsidRPr="0015661B">
              <w:rPr>
                <w:rFonts w:ascii="Times New Roman" w:hAnsi="Times New Roman" w:cs="Times New Roman"/>
                <w:color w:val="000000"/>
              </w:rPr>
              <w:t xml:space="preserve">, BMI, </w:t>
            </w:r>
            <w:proofErr w:type="spellStart"/>
            <w:r w:rsidR="00E25EC7" w:rsidRPr="0015661B">
              <w:rPr>
                <w:rFonts w:ascii="Times New Roman" w:hAnsi="Times New Roman" w:cs="Times New Roman"/>
                <w:color w:val="000000"/>
              </w:rPr>
              <w:t>cART</w:t>
            </w:r>
            <w:proofErr w:type="spellEnd"/>
            <w:r w:rsidR="00E25EC7" w:rsidRPr="0015661B">
              <w:rPr>
                <w:rFonts w:ascii="Times New Roman" w:hAnsi="Times New Roman" w:cs="Times New Roman"/>
                <w:color w:val="000000"/>
              </w:rPr>
              <w:t xml:space="preserve"> duration, cotrimoxazole and isoniazid use are time-updated variables.</w:t>
            </w:r>
          </w:p>
        </w:tc>
      </w:tr>
    </w:tbl>
    <w:p w14:paraId="49FDC80E" w14:textId="27F09A54" w:rsidR="006B2FE1" w:rsidRPr="0015661B" w:rsidRDefault="006B2FE1">
      <w:pPr>
        <w:widowControl/>
        <w:rPr>
          <w:rFonts w:ascii="Times New Roman" w:hAnsi="Times New Roman" w:cs="Times New Roman"/>
          <w:sz w:val="22"/>
          <w:szCs w:val="22"/>
        </w:rPr>
      </w:pPr>
      <w:r w:rsidRPr="0015661B">
        <w:rPr>
          <w:rFonts w:ascii="Times New Roman" w:hAnsi="Times New Roman" w:cs="Times New Roman"/>
          <w:sz w:val="22"/>
          <w:szCs w:val="22"/>
        </w:rPr>
        <w:br w:type="page"/>
      </w:r>
    </w:p>
    <w:p w14:paraId="7ECBA6F3" w14:textId="1535CB8C" w:rsidR="006B2FE1" w:rsidRPr="0015661B" w:rsidRDefault="006B2FE1" w:rsidP="006B2FE1">
      <w:pPr>
        <w:rPr>
          <w:rFonts w:ascii="Times New Roman" w:hAnsi="Times New Roman" w:cs="Times New Roman"/>
          <w:color w:val="000000"/>
        </w:rPr>
      </w:pPr>
      <w:r w:rsidRPr="0015661B">
        <w:rPr>
          <w:rFonts w:ascii="Times New Roman" w:hAnsi="Times New Roman" w:cs="Times New Roman"/>
          <w:color w:val="000000"/>
        </w:rPr>
        <w:lastRenderedPageBreak/>
        <w:t xml:space="preserve">Supplementary Table 2: Factors associated with </w:t>
      </w:r>
      <w:r w:rsidR="00021025" w:rsidRPr="0015661B">
        <w:rPr>
          <w:rFonts w:ascii="Times New Roman" w:hAnsi="Times New Roman" w:cs="Times New Roman"/>
          <w:color w:val="000000"/>
        </w:rPr>
        <w:t>p</w:t>
      </w:r>
      <w:r w:rsidRPr="0015661B">
        <w:rPr>
          <w:rFonts w:ascii="Times New Roman" w:hAnsi="Times New Roman" w:cs="Times New Roman"/>
          <w:color w:val="000000"/>
        </w:rPr>
        <w:t>resumptive TB diagnosis</w:t>
      </w:r>
    </w:p>
    <w:tbl>
      <w:tblPr>
        <w:tblW w:w="13467" w:type="dxa"/>
        <w:tblInd w:w="93" w:type="dxa"/>
        <w:tblLook w:val="04A0" w:firstRow="1" w:lastRow="0" w:firstColumn="1" w:lastColumn="0" w:noHBand="0" w:noVBand="1"/>
      </w:tblPr>
      <w:tblGrid>
        <w:gridCol w:w="2567"/>
        <w:gridCol w:w="1535"/>
        <w:gridCol w:w="1243"/>
        <w:gridCol w:w="1170"/>
        <w:gridCol w:w="980"/>
        <w:gridCol w:w="1435"/>
        <w:gridCol w:w="993"/>
        <w:gridCol w:w="710"/>
        <w:gridCol w:w="1558"/>
        <w:gridCol w:w="1276"/>
      </w:tblGrid>
      <w:tr w:rsidR="006B2FE1" w:rsidRPr="0015661B" w14:paraId="6A1B9A67" w14:textId="77777777" w:rsidTr="006B2FE1">
        <w:trPr>
          <w:trHeight w:val="28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A6A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F73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A25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C7A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87E7F" w14:textId="77777777" w:rsidR="006B2FE1" w:rsidRPr="0015661B" w:rsidRDefault="006B2FE1" w:rsidP="006B2F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B683" w14:textId="44931E4F" w:rsidR="006B2FE1" w:rsidRPr="0015661B" w:rsidRDefault="006B2FE1" w:rsidP="006B2F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ultivariat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b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6B2FE1" w:rsidRPr="0015661B" w14:paraId="6200AB5F" w14:textId="77777777" w:rsidTr="006B2FE1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F40F4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6B9AD2" w14:textId="7477771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 of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tients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F3D6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 of TB diagnos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2C34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 (/100py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2DA0" w14:textId="1EBDBAE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H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260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7D6E" w14:textId="48D9753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BDF9" w14:textId="6FB7D7C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4F191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2808" w14:textId="5973A52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proofErr w:type="gram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,c</w:t>
            </w:r>
            <w:proofErr w:type="spellEnd"/>
            <w:proofErr w:type="gramEnd"/>
          </w:p>
        </w:tc>
      </w:tr>
      <w:tr w:rsidR="006B2FE1" w:rsidRPr="0015661B" w14:paraId="59606D30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4E00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C44D3" w14:textId="055F466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73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8F891" w14:textId="0438A41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2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4A913" w14:textId="788762B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F295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E5D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4D49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BDB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DBC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65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</w:tr>
      <w:tr w:rsidR="006B2FE1" w:rsidRPr="0015661B" w14:paraId="580432A0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B82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at TAHOD entry (years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732" w14:textId="5506E2C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0A5" w14:textId="22B4FB9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EB8" w14:textId="7FA8BA9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E73" w14:textId="3581140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0F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AC1D" w14:textId="3A9C557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C64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8995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10A3" w14:textId="3288253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7</w:t>
            </w:r>
          </w:p>
        </w:tc>
      </w:tr>
      <w:tr w:rsidR="006B2FE1" w:rsidRPr="0015661B" w14:paraId="3F1DA6F3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7163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D147F" w14:textId="579F20B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85363" w14:textId="21C72C3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3AB32" w14:textId="7B33AD6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79C7" w14:textId="1394B66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E4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079C" w14:textId="23BD1FC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EE1F" w14:textId="284577C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E3D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6858" w14:textId="67CBC6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590527A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8DD8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098F3" w14:textId="2DD0F33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850F6" w14:textId="2A992FF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6A710" w14:textId="1B63B08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569" w14:textId="441640B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A364" w14:textId="6B34548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3, 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20A6" w14:textId="4185594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ABD" w14:textId="58732B2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E15" w14:textId="556FB31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,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F434" w14:textId="105FD19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</w:tr>
      <w:tr w:rsidR="006B2FE1" w:rsidRPr="0015661B" w14:paraId="4FD5755E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058A4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-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54CEB" w14:textId="3629D98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95D5" w14:textId="3C5EFFF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4EAA3" w14:textId="551423F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C62" w14:textId="4556C3F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E77" w14:textId="49335EE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0, 1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687" w14:textId="6A79EF8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714" w14:textId="40F8607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288" w14:textId="6040FF4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, 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2432" w14:textId="3551CE1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</w:tr>
      <w:tr w:rsidR="006B2FE1" w:rsidRPr="0015661B" w14:paraId="328855E6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483D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3CAFF" w14:textId="41FFA67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F48F7" w14:textId="55E791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F0BA5" w14:textId="1601D59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593D" w14:textId="4DE567A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37A6" w14:textId="544E735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1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D360" w14:textId="5DDACF3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CBF6" w14:textId="5EE286C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7E26" w14:textId="708E11B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1, 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5338" w14:textId="0CF94D1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</w:t>
            </w:r>
          </w:p>
        </w:tc>
      </w:tr>
      <w:tr w:rsidR="006B2FE1" w:rsidRPr="0015661B" w14:paraId="7A7F337E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4282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45015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1042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933C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49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A5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2EF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03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3A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7AD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52098770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7666D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154F7" w14:textId="3D416FD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5AD3" w14:textId="5DA10C3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A3B5A" w14:textId="4A18EBE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859" w14:textId="6E9A883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134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DB0" w14:textId="0A72440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FB97" w14:textId="3041C9C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A19B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714E" w14:textId="461E98A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5040BF62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DC62D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89B2C" w14:textId="4055575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58CE5" w14:textId="6064411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B29F3" w14:textId="7559251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1364" w14:textId="47BC6A4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9B13" w14:textId="087FFD4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, 1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0723" w14:textId="4FD7B86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D9E63" w14:textId="6356680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F92E" w14:textId="78F3228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2, 1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2E9" w14:textId="2386A58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</w:tr>
      <w:tr w:rsidR="006B2FE1" w:rsidRPr="0015661B" w14:paraId="0AC43F1C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AEB2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C9EEB" w14:textId="17CD69B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99674" w14:textId="753A51A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DCE5D" w14:textId="35875F6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80C2" w14:textId="6AA66EBD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415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68B" w14:textId="44B8AC1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462F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44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8EC1" w14:textId="65DF0E3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8</w:t>
            </w:r>
          </w:p>
        </w:tc>
      </w:tr>
      <w:tr w:rsidR="006B2FE1" w:rsidRPr="0015661B" w14:paraId="35ED4240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5C31B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AA38C" w14:textId="1B56422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094D" w14:textId="3F8072B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EA7D6" w14:textId="42CE7FE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A6EB" w14:textId="2F6CDC5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479B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F506" w14:textId="21EFC7A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0B7" w14:textId="414A271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7E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824B" w14:textId="00DF510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64A868B6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3644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A8ECD" w14:textId="6445BE9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4F8E2" w14:textId="2C54745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CC899" w14:textId="0967FC2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EE6" w14:textId="51D229C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34D0" w14:textId="23A4EC3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6, 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DF71" w14:textId="6A1501A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74B" w14:textId="7DFC18E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649" w14:textId="092BEE4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, 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97A5" w14:textId="7C8CFF6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5</w:t>
            </w:r>
          </w:p>
        </w:tc>
      </w:tr>
      <w:tr w:rsidR="006B2FE1" w:rsidRPr="0015661B" w14:paraId="227A7677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5EAC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DAEC2" w14:textId="28A07F8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64516" w14:textId="0764231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51316" w14:textId="170E114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8BD" w14:textId="066CE58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D57" w14:textId="0EFCE05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, 3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24E9" w14:textId="5DD903F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479" w14:textId="1A90D16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A06" w14:textId="707E89F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0, 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0BD" w14:textId="4C57F94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6B2FE1" w:rsidRPr="0015661B" w14:paraId="1A8E810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F8AF9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340D6" w14:textId="29FAEC0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B0511" w14:textId="62EE96D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E4746" w14:textId="100451F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2A11" w14:textId="1B770D1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754A" w14:textId="5DD950C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1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6AAE" w14:textId="2902005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6409" w14:textId="736290C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8A67" w14:textId="221CED6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0, 1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8926" w14:textId="33B9341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</w:tr>
      <w:tr w:rsidR="006B2FE1" w:rsidRPr="0015661B" w14:paraId="162CE33E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98824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Hepatitis B 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8C4A9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D83B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2510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6A2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68C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8C84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A17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86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670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10E36058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66C7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BA16B" w14:textId="4B8CA4B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4256" w14:textId="11F6870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9CD7B" w14:textId="6AB70EB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BA2" w14:textId="63D5932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AC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C383" w14:textId="1E1DD3D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2F11" w14:textId="5D1DF87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4A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55D9" w14:textId="773CACE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68F2AE24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3C2D7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6BF20" w14:textId="79CD878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DC68" w14:textId="6097B74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5AF3" w14:textId="026CDC8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59A" w14:textId="51CEEB0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6B4" w14:textId="5877564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0, 1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BE2" w14:textId="1901849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230" w14:textId="03846D5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10C" w14:textId="07FF88C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1, 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6962" w14:textId="23BA021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9</w:t>
            </w:r>
          </w:p>
        </w:tc>
      </w:tr>
      <w:tr w:rsidR="006B2FE1" w:rsidRPr="0015661B" w14:paraId="6EF40329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F773D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E490A" w14:textId="62FD237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4AB00" w14:textId="4152925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0D279" w14:textId="61640E1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63FE" w14:textId="4D0EC77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EC33" w14:textId="5075CAE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5412" w14:textId="55836E5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ED75" w14:textId="68EC34AE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A72D" w14:textId="53D43C5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5085" w14:textId="3ED3EBF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34B9088A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A3E0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B197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CD28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57F3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DE8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73D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D5A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66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C38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DDC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094A5E74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969A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7FFFD" w14:textId="7E46D57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48D90" w14:textId="0188E73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7A26F" w14:textId="1EEF6E4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CFE" w14:textId="3191566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66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3A97" w14:textId="5D42762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764B" w14:textId="2B967D9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10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C152" w14:textId="272C1DE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2776BA0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63EB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FC8C5" w14:textId="245F20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5F771" w14:textId="2566144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2ADFF" w14:textId="7C7CD18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AE4" w14:textId="2C11969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551" w14:textId="14C2AB5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8, 2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6AE6" w14:textId="53DE89E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56B" w14:textId="0A1DCCE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37DF" w14:textId="556E0ED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8, 2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339" w14:textId="72DD892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6B2FE1" w:rsidRPr="0015661B" w14:paraId="1D4C956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C3E1F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7E3FC" w14:textId="51FCA7F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20148" w14:textId="6EBEB03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7EC9D" w14:textId="0D4F7F9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2B7B" w14:textId="44A784F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15FA" w14:textId="75C8E00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013F" w14:textId="657E254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972C" w14:textId="5E800D0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18D2" w14:textId="6F63994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614" w14:textId="185469B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7EAC0B9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D270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or 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11E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A746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E0DA8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F14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56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DD9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BF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DE8D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B8B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6B2FE1" w:rsidRPr="0015661B" w14:paraId="1E463948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687E3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7E111" w14:textId="09673DC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1F53C" w14:textId="154531F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D124" w14:textId="23C8FAF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3D1" w14:textId="7E3F453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EF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3A40" w14:textId="0AF10FF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3A8" w14:textId="3C5BC33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5AB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3F74" w14:textId="3A19513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6DF2DDB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0479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81E51" w14:textId="3D32C13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FB974" w14:textId="6DCB4F4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A818B" w14:textId="60D9411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6245" w14:textId="3B5FBB8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EFACA" w14:textId="3D81043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2, 2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578" w14:textId="1383ADE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34E8" w14:textId="13560AA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777B" w14:textId="1C0D514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2, 1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34C" w14:textId="45E56B9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6B2FE1" w:rsidRPr="0015661B" w14:paraId="0910F445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816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iral Load (copies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E8CC3" w14:textId="3013057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AD2BB" w14:textId="1CF3B0B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32B1F" w14:textId="433EB9C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046" w14:textId="58AADE7F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F95D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01E" w14:textId="17F62B1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7F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DA1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7F5C" w14:textId="789790A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6B2FE1" w:rsidRPr="0015661B" w14:paraId="4310621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7BAA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8738" w14:textId="2AC66C5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394D" w14:textId="1D0A62E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BFD29" w14:textId="2FB814A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4F6" w14:textId="5ABA4E1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D8A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1524" w14:textId="6CD3791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DC9" w14:textId="3168325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6B5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1D9" w14:textId="6FF6DAC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3811763A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134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-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C9634" w14:textId="012A2F1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30D2" w14:textId="5E5B1DE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C994B" w14:textId="112AECB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424" w14:textId="27B0ACD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75F" w14:textId="07562C0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7, 7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FBC" w14:textId="5343184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29C" w14:textId="3A8B341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596A" w14:textId="7EB3EBE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6, 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32F" w14:textId="38932F8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</w:tr>
      <w:tr w:rsidR="006B2FE1" w:rsidRPr="0015661B" w14:paraId="7C359395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152B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-4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FAA9A" w14:textId="70E4674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812E" w14:textId="3C429BB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89422" w14:textId="753D888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EB2" w14:textId="3D144B9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468" w14:textId="7A89881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64, 9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6947" w14:textId="747FEF5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E48" w14:textId="003DFFE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2CD" w14:textId="3088F15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5, 6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79B9" w14:textId="5136453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6B2FE1" w:rsidRPr="0015661B" w14:paraId="679065CA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BB21E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5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CED74" w14:textId="063CB9D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E8310" w14:textId="3E26D7A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6C379" w14:textId="5C2ACC2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773" w14:textId="57A3E5B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CFC" w14:textId="762A1FC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59, 8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B0F4" w14:textId="3259D34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F94" w14:textId="4EE0E8A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990" w14:textId="0F589C6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32, 3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704" w14:textId="0B43B6D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6B2FE1" w:rsidRPr="0015661B" w14:paraId="3BF95672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DDF36" w14:textId="4164C85F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88D284" w14:textId="2A5BBC2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0D8C3" w14:textId="639B24C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87D44" w14:textId="6B9731D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7E08" w14:textId="5266222E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DB10" w14:textId="597BABF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CCB4" w14:textId="25F3BED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F1B3" w14:textId="087D920E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57D7" w14:textId="6DB674C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9798" w14:textId="4F79322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3AA8C577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61E0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D4 (cells/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B628A" w14:textId="05DC30B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01A1A" w14:textId="54CD69B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64CB5" w14:textId="6413403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9FDC" w14:textId="4EF62110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882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E43E" w14:textId="096CCFE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359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D95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EC5F" w14:textId="392A62E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466B8B96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C2E9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≤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50259" w14:textId="4CB10AD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C48F" w14:textId="7AA469F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C6C93" w14:textId="58B74D6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04F" w14:textId="1F18A68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8AB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DD62" w14:textId="3757CBB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CB5" w14:textId="4F6D3F0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D901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DF9E" w14:textId="1AE5254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2213B950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6D582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-1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91CE" w14:textId="7A113D6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B3A71" w14:textId="489AABF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DDA23" w14:textId="3E41097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FCC" w14:textId="73BA995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AFD" w14:textId="1235C49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, 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8006" w14:textId="78FCE73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5527" w14:textId="0D3A0BF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8406" w14:textId="7CC171E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19, 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F43" w14:textId="3886DCE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5C5142A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9021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1DF87" w14:textId="265993D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4091" w14:textId="745C106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EE4B2" w14:textId="67329A0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1C5" w14:textId="22B3C3A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4D8" w14:textId="16A618F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, 0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77BD" w14:textId="5D13913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5C43" w14:textId="2D0FFBD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E92" w14:textId="23DF114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5, 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44C5" w14:textId="1BF7FB6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3EF53EE2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81D00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D5247" w14:textId="6028CBA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A605B" w14:textId="1E55D6A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F78EB" w14:textId="76D275D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4DB" w14:textId="3A57C3E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E91" w14:textId="37BC081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, 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E800" w14:textId="67D7F39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458" w14:textId="6C8EF0F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6D6" w14:textId="500C852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06, 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04AC" w14:textId="3530A73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5EA7818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A3C71" w14:textId="07BBB108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D9AD0" w14:textId="0606F16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8D648" w14:textId="5C5DD75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A17540" w14:textId="28770DC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0413" w14:textId="0092F133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0EFE" w14:textId="356E21C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E1B2" w14:textId="487F442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1EB7" w14:textId="606DA1C2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1D09" w14:textId="7C14A30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B1D8" w14:textId="23A608A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270042E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23FD6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(kg/m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7DC5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DE40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0DCB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1E6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51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219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16B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BDA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D5E9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2B4CC7F6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484E5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B1644" w14:textId="5CA4EB5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1F6B5" w14:textId="786D3FA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26CF3" w14:textId="4730CBA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F09" w14:textId="178DBC9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E0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FB5B" w14:textId="35D05F4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BDF6" w14:textId="6D3470B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90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021D" w14:textId="2817AF4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105EAC74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FEF66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FFD64" w14:textId="17B6900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896EE" w14:textId="7FD21D0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30BBF" w14:textId="0ECD1FC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C5B" w14:textId="02FBAFA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CADB" w14:textId="2F174E4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, 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E515" w14:textId="7C8E782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94F" w14:textId="4F7F15A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6C9" w14:textId="2CED893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3, 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A182" w14:textId="5FF0623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6B2FE1" w:rsidRPr="0015661B" w14:paraId="4EDEEB58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AA8C6" w14:textId="324E68AA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9641D" w14:textId="09434D9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25825" w14:textId="4B8B7C0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C5259" w14:textId="60761AC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CEB6" w14:textId="44828E6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06AB" w14:textId="1C529EE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8CD6" w14:textId="353A2D7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C8DC" w14:textId="755D6CE3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4E99" w14:textId="268D0D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4A01" w14:textId="1814B64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3F2C21BA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766C9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ur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025D" w14:textId="779A21E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A7F5A" w14:textId="71E4A32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48A2C" w14:textId="287348B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1C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D20B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9A2E" w14:textId="6B5C2FE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BAAB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17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BD2" w14:textId="20B96DC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48A1D5DD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6BFA1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ior to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iti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23BE9" w14:textId="3C85745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12ADF" w14:textId="78E1D1E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65C97" w14:textId="067E12A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3CE" w14:textId="380022F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13F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2795" w14:textId="6E9CC72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3BA" w14:textId="5816516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BCD1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8B40" w14:textId="1C5144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07C41EA2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6614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6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F4433" w14:textId="72D35B5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83D15" w14:textId="0680B0B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C1F54" w14:textId="78A73E9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A50C" w14:textId="654D86A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746F" w14:textId="56340B4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2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8D34" w14:textId="674A36F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DA6" w14:textId="08235E7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983" w14:textId="7D2A141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1, 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E91F" w14:textId="7E2F2F6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</w:t>
            </w:r>
          </w:p>
        </w:tc>
      </w:tr>
      <w:tr w:rsidR="006B2FE1" w:rsidRPr="0015661B" w14:paraId="2E91EB99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7F490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-12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DE545" w14:textId="1E48E07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614E" w14:textId="1FB40C7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ED3FC" w14:textId="66E7A3F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4E8" w14:textId="4AD769A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E396" w14:textId="4CD4429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, 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BA06" w14:textId="57253F0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B6C" w14:textId="717CC7A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66DF" w14:textId="723E5CB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0, 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3D93" w14:textId="6776455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6B2FE1" w:rsidRPr="0015661B" w14:paraId="5F49AE0F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1317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2 month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13045" w14:textId="5204B69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5BBE1" w14:textId="6E1F2FC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58766" w14:textId="60E6B80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13D2" w14:textId="27F31E6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28DE" w14:textId="470CF8C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, 0.4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4B9" w14:textId="232778E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0296" w14:textId="4820EB44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051D" w14:textId="23EED8A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2, 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1475" w14:textId="6B7BB04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B2FE1" w:rsidRPr="0015661B" w14:paraId="00CEA0A9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76252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trimoxazole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3BAB5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E8034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92B8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FD6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6D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D9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80D6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2D0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B3E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419B77AE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615CA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EA82C" w14:textId="41BC360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67165" w14:textId="57EDEC6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903E0" w14:textId="0A3E2D1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1CE" w14:textId="601303A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5FA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CF00" w14:textId="768AA11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245" w14:textId="0C3BDC6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0DE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8948" w14:textId="3BC9B61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7063A96E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B36F7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852A8" w14:textId="01EED2E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E854" w14:textId="5BC0DCF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88434" w14:textId="68365E56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A6BE" w14:textId="623C185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976C" w14:textId="6138B79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1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E040" w14:textId="5293976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E52B" w14:textId="47EFF610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8E71" w14:textId="6129D72D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46, 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6D80" w14:textId="74DA961E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6B2FE1" w:rsidRPr="0015661B" w14:paraId="40643E14" w14:textId="77777777" w:rsidTr="006B2FE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A67CA63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soniazid 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ACC015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F5B79F6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3629DA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9479803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A9FA4B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394C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A690388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9B959F7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1F3D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6B2FE1" w:rsidRPr="0015661B" w14:paraId="0A46652F" w14:textId="77777777" w:rsidTr="006B2FE1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0AE53B7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ACE7424" w14:textId="71F16C8B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D4A48B0" w14:textId="442D8999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5D3904F" w14:textId="23947C8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053F0A7" w14:textId="64E14A5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F441B38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52A68" w14:textId="694C0DB5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6C8A362" w14:textId="6ED40D08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A30CB02" w14:textId="7777777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8CE7C" w14:textId="4EEE6AF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B2FE1" w:rsidRPr="0015661B" w14:paraId="51284336" w14:textId="77777777" w:rsidTr="006B2FE1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4728C" w14:textId="77777777" w:rsidR="006B2FE1" w:rsidRPr="0015661B" w:rsidRDefault="006B2FE1" w:rsidP="006B2F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B40B9" w14:textId="1605EAB2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EC735" w14:textId="11A4929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D1977" w14:textId="2B2C256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6C292" w14:textId="56FB357A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33ACC" w14:textId="62419CC1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, 1.99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8333" w14:textId="266DEDC3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CDBE6" w14:textId="5DA8D7CC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CCC04" w14:textId="0832C6C7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3, 1.8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B8E8B" w14:textId="6E12ED7F" w:rsidR="006B2FE1" w:rsidRPr="0015661B" w:rsidRDefault="006B2FE1" w:rsidP="006B2FE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</w:t>
            </w:r>
          </w:p>
        </w:tc>
      </w:tr>
      <w:tr w:rsidR="006B2FE1" w:rsidRPr="0015661B" w14:paraId="78061472" w14:textId="77777777" w:rsidTr="006B2FE1">
        <w:trPr>
          <w:trHeight w:val="288"/>
        </w:trPr>
        <w:tc>
          <w:tcPr>
            <w:tcW w:w="13467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E1473" w14:textId="5EF8BD27" w:rsidR="006B2FE1" w:rsidRPr="0015661B" w:rsidRDefault="006B2FE1" w:rsidP="006B2FE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</w:rPr>
              <w:lastRenderedPageBreak/>
              <w:t xml:space="preserve">SHR – Sub-hazard ratio </w:t>
            </w:r>
          </w:p>
          <w:p w14:paraId="4A50EA1C" w14:textId="02078C4F" w:rsidR="00D52001" w:rsidRPr="0015661B" w:rsidRDefault="00D52001" w:rsidP="006B2FE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6B2FE1" w:rsidRPr="0015661B">
              <w:rPr>
                <w:rFonts w:ascii="Times New Roman" w:hAnsi="Times New Roman" w:cs="Times New Roman"/>
                <w:color w:val="000000"/>
              </w:rPr>
              <w:t xml:space="preserve">Global p-values are tests for heterogeneity excluding missing values. Test for trend was not performed in the competing risk model. </w:t>
            </w:r>
          </w:p>
          <w:p w14:paraId="10A74ADB" w14:textId="769E54DD" w:rsidR="006B2FE1" w:rsidRPr="0015661B" w:rsidRDefault="00D52001" w:rsidP="006B2FE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6B2FE1" w:rsidRPr="0015661B">
              <w:rPr>
                <w:rFonts w:ascii="Times New Roman" w:hAnsi="Times New Roman" w:cs="Times New Roman"/>
                <w:color w:val="000000"/>
              </w:rPr>
              <w:t>Non-significant covariates were presented in the final model adjusted for the significant covariates, however they did not form part of the final model.</w:t>
            </w:r>
          </w:p>
          <w:p w14:paraId="7CEF7E09" w14:textId="04AB8978" w:rsidR="006B2FE1" w:rsidRPr="0015661B" w:rsidRDefault="00D52001" w:rsidP="006B2FE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c </w:t>
            </w:r>
            <w:r w:rsidR="006B2FE1" w:rsidRPr="0015661B">
              <w:rPr>
                <w:rFonts w:ascii="Times New Roman" w:hAnsi="Times New Roman" w:cs="Times New Roman"/>
                <w:color w:val="000000"/>
              </w:rPr>
              <w:t>P-values in bold represent significant covariates in the final model.</w:t>
            </w:r>
          </w:p>
          <w:p w14:paraId="0AC30E3E" w14:textId="00DD6788" w:rsidR="006B2FE1" w:rsidRPr="0015661B" w:rsidRDefault="00D52001" w:rsidP="006B2FE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  <w:r w:rsidR="006B2FE1" w:rsidRPr="0015661B">
              <w:rPr>
                <w:rFonts w:ascii="Times New Roman" w:hAnsi="Times New Roman" w:cs="Times New Roman"/>
                <w:color w:val="000000"/>
              </w:rPr>
              <w:t xml:space="preserve">~ Viral load, CD4, BMI, </w:t>
            </w:r>
            <w:proofErr w:type="spellStart"/>
            <w:r w:rsidR="006B2FE1" w:rsidRPr="0015661B">
              <w:rPr>
                <w:rFonts w:ascii="Times New Roman" w:hAnsi="Times New Roman" w:cs="Times New Roman"/>
                <w:color w:val="000000"/>
              </w:rPr>
              <w:t>cART</w:t>
            </w:r>
            <w:proofErr w:type="spellEnd"/>
            <w:r w:rsidR="006B2FE1" w:rsidRPr="0015661B">
              <w:rPr>
                <w:rFonts w:ascii="Times New Roman" w:hAnsi="Times New Roman" w:cs="Times New Roman"/>
                <w:color w:val="000000"/>
              </w:rPr>
              <w:t xml:space="preserve"> duration, cotrimoxazole and isoniazid use are time-updated variables.</w:t>
            </w:r>
          </w:p>
        </w:tc>
      </w:tr>
    </w:tbl>
    <w:p w14:paraId="545D48CE" w14:textId="77777777" w:rsidR="006B2FE1" w:rsidRPr="0015661B" w:rsidRDefault="006B2FE1" w:rsidP="00577F0C">
      <w:pPr>
        <w:widowControl/>
        <w:rPr>
          <w:rFonts w:ascii="Times New Roman" w:hAnsi="Times New Roman" w:cs="Times New Roman"/>
          <w:sz w:val="22"/>
          <w:szCs w:val="22"/>
        </w:rPr>
      </w:pPr>
    </w:p>
    <w:p w14:paraId="7D1C83EB" w14:textId="7B6F632A" w:rsidR="004B6279" w:rsidRPr="0015661B" w:rsidRDefault="004B6279">
      <w:pPr>
        <w:widowControl/>
        <w:rPr>
          <w:rFonts w:ascii="Times New Roman" w:hAnsi="Times New Roman" w:cs="Times New Roman"/>
          <w:sz w:val="22"/>
          <w:szCs w:val="22"/>
        </w:rPr>
      </w:pPr>
      <w:r w:rsidRPr="0015661B">
        <w:rPr>
          <w:rFonts w:ascii="Times New Roman" w:hAnsi="Times New Roman" w:cs="Times New Roman"/>
          <w:sz w:val="22"/>
          <w:szCs w:val="22"/>
        </w:rPr>
        <w:br w:type="page"/>
      </w:r>
    </w:p>
    <w:p w14:paraId="2BE2C552" w14:textId="4D899CC5" w:rsidR="004B6279" w:rsidRPr="0015661B" w:rsidRDefault="004B6279" w:rsidP="004B6279">
      <w:pPr>
        <w:rPr>
          <w:rFonts w:ascii="Times New Roman" w:hAnsi="Times New Roman" w:cs="Times New Roman"/>
          <w:color w:val="000000"/>
        </w:rPr>
      </w:pPr>
      <w:r w:rsidRPr="0015661B">
        <w:rPr>
          <w:rFonts w:ascii="Times New Roman" w:hAnsi="Times New Roman" w:cs="Times New Roman"/>
          <w:color w:val="000000"/>
        </w:rPr>
        <w:lastRenderedPageBreak/>
        <w:t>Supplementary Table 3: Factors associated with definitive TB diagnosis</w:t>
      </w:r>
    </w:p>
    <w:tbl>
      <w:tblPr>
        <w:tblW w:w="13467" w:type="dxa"/>
        <w:tblInd w:w="93" w:type="dxa"/>
        <w:tblLook w:val="04A0" w:firstRow="1" w:lastRow="0" w:firstColumn="1" w:lastColumn="0" w:noHBand="0" w:noVBand="1"/>
      </w:tblPr>
      <w:tblGrid>
        <w:gridCol w:w="2567"/>
        <w:gridCol w:w="1535"/>
        <w:gridCol w:w="1243"/>
        <w:gridCol w:w="1170"/>
        <w:gridCol w:w="980"/>
        <w:gridCol w:w="1435"/>
        <w:gridCol w:w="993"/>
        <w:gridCol w:w="710"/>
        <w:gridCol w:w="1558"/>
        <w:gridCol w:w="1276"/>
      </w:tblGrid>
      <w:tr w:rsidR="004B6279" w:rsidRPr="0015661B" w14:paraId="2492FF94" w14:textId="77777777" w:rsidTr="004B6279">
        <w:trPr>
          <w:trHeight w:val="28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9755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68BB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810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0B7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39BDD" w14:textId="77777777" w:rsidR="004B6279" w:rsidRPr="0015661B" w:rsidRDefault="004B6279" w:rsidP="004B6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39A3" w14:textId="37AD5A6C" w:rsidR="004B6279" w:rsidRPr="0015661B" w:rsidRDefault="004B6279" w:rsidP="004B62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ultivariat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b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4B6279" w:rsidRPr="0015661B" w14:paraId="64171949" w14:textId="77777777" w:rsidTr="004B6279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390AE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23ABB" w14:textId="1A3533F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 of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tients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3D16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 of TB diagnos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5427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 (/100py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DE91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H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4CDF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EBF1" w14:textId="3A0046E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49B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41DB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4DDE" w14:textId="2620238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proofErr w:type="gram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r w:rsidR="00D52001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,c</w:t>
            </w:r>
            <w:proofErr w:type="spellEnd"/>
            <w:proofErr w:type="gramEnd"/>
          </w:p>
        </w:tc>
      </w:tr>
      <w:tr w:rsidR="004B6279" w:rsidRPr="0015661B" w14:paraId="1A6B0646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1E4FA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A3465" w14:textId="100D247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73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8DDE8" w14:textId="3766045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5F79B" w14:textId="358D054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C57B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E72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E3E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6D0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9A04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3C8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</w:tr>
      <w:tr w:rsidR="004B6279" w:rsidRPr="0015661B" w14:paraId="7028F56C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6F3E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at TAHOD entry (years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FC3" w14:textId="62CD86C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532" w14:textId="0A51FE3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A255" w14:textId="1F66C6F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88C" w14:textId="4810D103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B6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6E92" w14:textId="55EDFB3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FC0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435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D55C" w14:textId="0A44DD7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4B6279" w:rsidRPr="0015661B" w14:paraId="1E09BB04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299E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7620" w14:textId="1E3AFBA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A0D6" w14:textId="0EE9AFE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40B36" w14:textId="7854A0C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C573" w14:textId="4BF5B61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946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4C80" w14:textId="1DD449A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180" w14:textId="5D887C2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CB6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7906" w14:textId="7992AA5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7061AB87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84824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4760E" w14:textId="37FB412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BCFE" w14:textId="0231766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C482C" w14:textId="124BE05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90B" w14:textId="5D3E84E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24A" w14:textId="50483F3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6, 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7309" w14:textId="4C465F9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760" w14:textId="51ACED6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362C" w14:textId="290B5C8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35, 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3031" w14:textId="28964CF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4B6279" w:rsidRPr="0015661B" w14:paraId="2C95581F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5140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-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00427" w14:textId="7072AAE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C2867" w14:textId="73F9EAD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6E842" w14:textId="3EEED90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AF1" w14:textId="2D083FB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033" w14:textId="553D82B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0, 2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F002" w14:textId="3DD289A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3C1" w14:textId="3F06E07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397" w14:textId="15504CA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1, 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5E7B" w14:textId="30247FA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7</w:t>
            </w:r>
          </w:p>
        </w:tc>
      </w:tr>
      <w:tr w:rsidR="004B6279" w:rsidRPr="0015661B" w14:paraId="6EA0DD86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26304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7D94C6" w14:textId="10AB27A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167BD" w14:textId="3526C9E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5A896" w14:textId="4D88B5D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3DC2" w14:textId="5F3BE7A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2F51" w14:textId="6581217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, 2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0939" w14:textId="1C55FCD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9E88" w14:textId="5316426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A48C" w14:textId="0F3EF9F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, 2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39DD" w14:textId="2661D70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5</w:t>
            </w:r>
          </w:p>
        </w:tc>
      </w:tr>
      <w:tr w:rsidR="004B6279" w:rsidRPr="0015661B" w14:paraId="64A2148C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62D4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F3050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D49F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B84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B8D6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E5F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EA2D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E1E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2B5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137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4B6279" w:rsidRPr="0015661B" w14:paraId="59DE6F5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B27E9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6E273" w14:textId="4EF71E1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A1038" w14:textId="04FFE5B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D2841" w14:textId="074DC4B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5BE" w14:textId="505261F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54E1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00D2" w14:textId="27CE7CE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442" w14:textId="1AAF4EE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E5D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7F54" w14:textId="1B5D455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200D34E2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139F0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878EA" w14:textId="30EA75B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382DA" w14:textId="261B006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F9081" w14:textId="711E362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7E41" w14:textId="3B28F3F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603A" w14:textId="4CE6B2A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,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5808" w14:textId="1FAFF2B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DEE7" w14:textId="21F6E0B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465E" w14:textId="7C9FFFA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1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6721" w14:textId="4B42466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</w:tr>
      <w:tr w:rsidR="004B6279" w:rsidRPr="0015661B" w14:paraId="7BE2610D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2780D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45C2C" w14:textId="79F61FB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0C879" w14:textId="6C1A074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77E2F" w14:textId="4C41319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BB3" w14:textId="2458E0EB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EE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88DF" w14:textId="6025B0B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8F3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7F9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B3E0" w14:textId="3F03117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</w:t>
            </w:r>
          </w:p>
        </w:tc>
      </w:tr>
      <w:tr w:rsidR="004B6279" w:rsidRPr="0015661B" w14:paraId="37EDCC2F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23745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F1C2B" w14:textId="7468938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901C" w14:textId="528C66F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D70FD" w14:textId="209C16C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CA0" w14:textId="6CD1C00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B38F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6231" w14:textId="198864E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EB8F" w14:textId="58DE60A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D2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BA11" w14:textId="289F43C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0FCE58FB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EEEC8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B41FB" w14:textId="56DF1A4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EED0F" w14:textId="17AB6E6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93F1A" w14:textId="3E6CCFF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C72" w14:textId="197DDB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647" w14:textId="511D4A5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99B7" w14:textId="69641D6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FF35" w14:textId="51AA021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CA9" w14:textId="640AC90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6, 1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2BB4" w14:textId="72F63EA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0</w:t>
            </w:r>
          </w:p>
        </w:tc>
      </w:tr>
      <w:tr w:rsidR="004B6279" w:rsidRPr="0015661B" w14:paraId="2EC08F04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85EAF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5670B" w14:textId="79C6710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EFA6D" w14:textId="62C8B89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CA84" w14:textId="5635066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627" w14:textId="781D3B4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76B" w14:textId="073FD18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, 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EA73" w14:textId="6DB7C87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ACE" w14:textId="79A276D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02F" w14:textId="53090AC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, 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02A0" w14:textId="4A9A1E9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4</w:t>
            </w:r>
          </w:p>
        </w:tc>
      </w:tr>
      <w:tr w:rsidR="004B6279" w:rsidRPr="0015661B" w14:paraId="480C297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B4C98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62946" w14:textId="1ECF02E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A5C43" w14:textId="6582765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25DAC" w14:textId="7B765FF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2F2E" w14:textId="2CEA437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CB2E" w14:textId="4BC7E98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, 2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8AE3" w14:textId="73E006B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E04DF" w14:textId="6081F88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DA1E" w14:textId="010F1F3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, 2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9B86" w14:textId="192EA56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8</w:t>
            </w:r>
          </w:p>
        </w:tc>
      </w:tr>
      <w:tr w:rsidR="004B6279" w:rsidRPr="0015661B" w14:paraId="1A7E259F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E8BA7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Hepatitis B 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0309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560DB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1946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A35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0D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3CE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B41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734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97B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4B6279" w:rsidRPr="0015661B" w14:paraId="3C232D3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6172E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386B" w14:textId="643638E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552B0" w14:textId="6FB7CC1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2007C" w14:textId="7AC27A6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0A8" w14:textId="449E0CA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BE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FD91" w14:textId="0D5D4B6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0EE" w14:textId="1B95E44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85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0FE3" w14:textId="5A8DA48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5FC1C9DE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96D58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499D1" w14:textId="18DF331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DC065" w14:textId="477EC66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9186" w14:textId="4C94C02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8950" w14:textId="667BAEA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E6A" w14:textId="56B6551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, 2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55DF" w14:textId="701EE5D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BEC" w14:textId="41F4EBF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A9D" w14:textId="2A9B4E3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0, 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2741" w14:textId="61BA637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</w:tr>
      <w:tr w:rsidR="004B6279" w:rsidRPr="0015661B" w14:paraId="308B78F6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A4103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CD122" w14:textId="4A442FE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FABF1" w14:textId="2D0ECCC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404EF" w14:textId="674249F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0A21" w14:textId="3863725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94DE" w14:textId="634BA32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CC4F" w14:textId="429F0B9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CD5E" w14:textId="17DDC5E2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5162" w14:textId="5666A1F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0C52" w14:textId="2971DB1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23883645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C40AB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CF0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79FB2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6685F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641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B42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4666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7F8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B09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C826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4B6279" w:rsidRPr="0015661B" w14:paraId="171C275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6AE16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1649A" w14:textId="1218365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D1CEC" w14:textId="02FEC66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B4D53" w14:textId="4DD8F0C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167C" w14:textId="439CC59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8C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F940" w14:textId="247628E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231" w14:textId="2EA9998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58C0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ADC5" w14:textId="79AC24D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23DE5628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D5CF1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4F76" w14:textId="3FF6599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2767" w14:textId="3ACECB4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6378" w14:textId="1F60139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69E" w14:textId="11703D6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755" w14:textId="2F9CE46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, 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A335" w14:textId="6C50F8E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27DC" w14:textId="108C9BF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E349" w14:textId="783B979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5, 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27B" w14:textId="4E2E289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1</w:t>
            </w:r>
          </w:p>
        </w:tc>
      </w:tr>
      <w:tr w:rsidR="004B6279" w:rsidRPr="0015661B" w14:paraId="208414DA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BFE8C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0F54F" w14:textId="758237F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FB73C" w14:textId="2DCCAA7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542FA" w14:textId="12A34A9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43EB" w14:textId="719E6BF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52B4" w14:textId="5DD753C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B667" w14:textId="4199AB4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86A8" w14:textId="1CC28A2D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8A77" w14:textId="7F6EEE2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A9E3" w14:textId="2DEA151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3217471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0A932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or 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786E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3E6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A0A9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24C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AF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6260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AE07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2261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A2ED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4B6279" w:rsidRPr="0015661B" w14:paraId="43A8665E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E80BD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AE86" w14:textId="07F2D8A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D18AF" w14:textId="2EAC14B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8A86D" w14:textId="3605FBE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F93" w14:textId="4136000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5A2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CCFB" w14:textId="0297B1B6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9D36" w14:textId="7CE1CCD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D4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ABB8" w14:textId="23066BB1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58E16B2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C0AA7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16EBB" w14:textId="5E4DCBE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1A90A" w14:textId="1C5B08A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ECBCF" w14:textId="667571A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B99C" w14:textId="716B20E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87C9" w14:textId="3CA3414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, 1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1C5D" w14:textId="0E22102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D64D" w14:textId="6CFF25C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42DC" w14:textId="41FD873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9, 1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B848" w14:textId="3D54CA1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4B6279" w:rsidRPr="0015661B" w14:paraId="3248E417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7F468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iral Load (copies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819B1" w14:textId="11516AA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61F4" w14:textId="3510849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0D8DB" w14:textId="77C7E8E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648" w14:textId="48C3F15A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13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C246" w14:textId="7552FAE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995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BC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E22E" w14:textId="030054D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B6279" w:rsidRPr="0015661B" w14:paraId="1F0CDCBE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316FB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5FBE" w14:textId="02000B6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6DD94" w14:textId="0C5CE02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F63A4" w14:textId="3A8ABA9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B21" w14:textId="7E99C0F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5CE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7A34" w14:textId="21D5865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9D7" w14:textId="64704A1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4C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E90" w14:textId="2D96412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44B86964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21DD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-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0802" w14:textId="01CC3B7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4FDB6" w14:textId="63228604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5DF72" w14:textId="3D63516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853" w14:textId="2189B3A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ED0" w14:textId="04976F4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400F" w14:textId="0C7286C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F4C" w14:textId="34FADBC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1A7" w14:textId="6162E23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3999" w14:textId="3FD5ECF0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4B6279" w:rsidRPr="0015661B" w14:paraId="73C59DF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FEDC1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-4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0E972" w14:textId="5D21B5CA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87649" w14:textId="7214E6F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E8704" w14:textId="00DC686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CA6" w14:textId="23DB103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7C3" w14:textId="799178B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, 8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FB2A" w14:textId="038B0D19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69B" w14:textId="02415BF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4F5" w14:textId="60F1AF5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 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43D" w14:textId="10D270E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  <w:tr w:rsidR="004B6279" w:rsidRPr="0015661B" w14:paraId="2B17798A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972A7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5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68C7" w14:textId="4C2CB9D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7ABA" w14:textId="07AB6DDD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102A6" w14:textId="2F961022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BF2" w14:textId="3121E3BC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21C" w14:textId="007AAE2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06, 1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EC02" w14:textId="7B03F24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C86A" w14:textId="1ABA2D2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37C" w14:textId="2C89D495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2.70, 7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1F5" w14:textId="12E4A57B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B6279" w:rsidRPr="0015661B" w14:paraId="622F0697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E6C30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94B19" w14:textId="51D3686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2D9DF" w14:textId="3A47525F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D070C" w14:textId="0CF8D9D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1254" w14:textId="5D67A93A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F87C" w14:textId="1C64EFC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69F7" w14:textId="578C245E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F60F" w14:textId="032E914B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624F" w14:textId="0F991993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47C5" w14:textId="0DE08798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6B89F4E2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CA745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D4 (cells/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9E8CC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48EB6" w14:textId="0270F9B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3A33B" w14:textId="326CD76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102" w14:textId="0F27569C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ADF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DB46" w14:textId="6BA8F76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A76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846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133E" w14:textId="65B746A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B5B" w:rsidRPr="0015661B" w14:paraId="7F92467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46742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≤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A0AD8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EDF54" w14:textId="1DEA847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71B4" w14:textId="38BABBB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FE93" w14:textId="65A0EDB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4BB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AFEA" w14:textId="4CBA018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6E0" w14:textId="5AC3042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462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989A" w14:textId="63D97C3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76384849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5A962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-1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D4F7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E2B2" w14:textId="0498282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A8DC5" w14:textId="0FD8FCE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A6DE" w14:textId="2255C71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67F" w14:textId="0D8EE30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7, 2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D36E" w14:textId="50D61ED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ECC4" w14:textId="159F7B8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1D1" w14:textId="5472200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, 2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DE3C" w14:textId="5269731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</w:tr>
      <w:tr w:rsidR="00BD1B5B" w:rsidRPr="0015661B" w14:paraId="4A605066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A03F7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06DB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B728" w14:textId="4DD0EFC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54AD5" w14:textId="07ECE80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3ED" w14:textId="149F09F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DEF" w14:textId="5FAF1C1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, 0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5D57" w14:textId="35BF031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032" w14:textId="3A3CC6E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3A0" w14:textId="572BA9D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, 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4336" w14:textId="7025A7F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  <w:tr w:rsidR="00BD1B5B" w:rsidRPr="0015661B" w14:paraId="6BB3BCB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93477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EAA26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24375" w14:textId="3B01D0A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29634" w14:textId="6F8F9A6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34B" w14:textId="0FA98FFD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C40" w14:textId="2A0B487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, 0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AB39" w14:textId="7AEEAB2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77C" w14:textId="25E75AE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85B" w14:textId="31C42C6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13, 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9965" w14:textId="74149E9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D1B5B" w:rsidRPr="0015661B" w14:paraId="7631895D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AA372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D41D3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32DB2" w14:textId="6D60CF91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CCAAC" w14:textId="6712DB8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0D7E" w14:textId="12A405A5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488E" w14:textId="7D7BA81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48C0" w14:textId="13D7422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CD6F" w14:textId="04378B2A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F371" w14:textId="4B79AA6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00E7" w14:textId="7CA9CD1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4B6279" w:rsidRPr="0015661B" w14:paraId="0B75E43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FA0C1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(kg/m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70294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AA1EA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23FB0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06D3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5DC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DE27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813" w14:textId="77777777" w:rsidR="004B6279" w:rsidRPr="0015661B" w:rsidRDefault="004B6279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5F20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998" w14:textId="77777777" w:rsidR="004B6279" w:rsidRPr="0015661B" w:rsidRDefault="004B6279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BD1B5B" w:rsidRPr="0015661B" w14:paraId="306E123C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FC25B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FEA63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F9CD3" w14:textId="29F06BB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021B7" w14:textId="256B5E8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6C3B" w14:textId="3D559EFE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BE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AA6E" w14:textId="4B61D7C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4CD" w14:textId="7B1B680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A52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A5A" w14:textId="6F75633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345DEA23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E653C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E75A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5679B" w14:textId="2BBB5C4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48583" w14:textId="1B315A6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B7C" w14:textId="0162B69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87F" w14:textId="241E888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, 0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E874" w14:textId="2A7AD75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2FA" w14:textId="69E243B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A6F" w14:textId="2121C31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4,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5D7" w14:textId="5013328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BD1B5B" w:rsidRPr="0015661B" w14:paraId="5D434DCA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C2340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0FC42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A37AF" w14:textId="269D3FC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707E5" w14:textId="3D91A94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B56F" w14:textId="7E7FA81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B239D" w14:textId="654E9A8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1207" w14:textId="672CA12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8823" w14:textId="3D0B141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6846" w14:textId="6376978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432A" w14:textId="5C6CE94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6D8E25B0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C2CAD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ur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AD113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392DA" w14:textId="58C412B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5A3F0" w14:textId="38D2689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9D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E76F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7759" w14:textId="26E2EBC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BFF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73C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BB37" w14:textId="19F0927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5</w:t>
            </w:r>
          </w:p>
        </w:tc>
      </w:tr>
      <w:tr w:rsidR="00BD1B5B" w:rsidRPr="0015661B" w14:paraId="01C6169B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8C2AF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ior to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iti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5CDC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40FC" w14:textId="76B170E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D96A" w14:textId="46BA1EBE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77E" w14:textId="6DFD63F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A66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4BCA" w14:textId="1524962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AF8" w14:textId="372FB9C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39E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4EBB" w14:textId="00B0156E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2E3489F7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DF467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6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5E0D2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EBB1E" w14:textId="7F50806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5E24" w14:textId="0C04796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68CF" w14:textId="53D645C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652" w14:textId="7AB0338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, 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CADA" w14:textId="682F8F3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67A" w14:textId="203AAC7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286" w14:textId="66B4B611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8, 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2E1B" w14:textId="1437DA8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9</w:t>
            </w:r>
          </w:p>
        </w:tc>
      </w:tr>
      <w:tr w:rsidR="00BD1B5B" w:rsidRPr="0015661B" w14:paraId="12B324D7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D9F80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-12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CB204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605FD" w14:textId="1E98991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0A023" w14:textId="06D2133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7C3" w14:textId="4A3966F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F702" w14:textId="2F3D352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9, 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C240" w14:textId="238E98B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BF68" w14:textId="0DA1F21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E6D" w14:textId="11880B56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, 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6AD" w14:textId="26FB38C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8</w:t>
            </w:r>
          </w:p>
        </w:tc>
      </w:tr>
      <w:tr w:rsidR="00BD1B5B" w:rsidRPr="0015661B" w14:paraId="1D216BF6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0559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2 month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F1ED7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F1385" w14:textId="362839F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CA111" w14:textId="3A7FBF4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FB84" w14:textId="3F4397F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D7FC" w14:textId="1351ACB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,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100" w14:textId="0FEF0AAD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10C4" w14:textId="264E633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FB09" w14:textId="46C783A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7, 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34DA" w14:textId="42F86A2D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</w:tr>
      <w:tr w:rsidR="00BD1B5B" w:rsidRPr="0015661B" w14:paraId="10F1A6C1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76AE6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trimoxazole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CBA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E88B0" w14:textId="7A8AF5C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E7D6F" w14:textId="05A36EB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FB1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B9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B65B" w14:textId="17672CD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679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BB5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1118" w14:textId="0504EE9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05CA0E7B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F635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01CA8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24DB" w14:textId="73EC5CD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ADEDE" w14:textId="422387A2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768" w14:textId="5C8C501E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C0A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3DC2" w14:textId="7672F8CD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1F3" w14:textId="5F5F3DE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D324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DA14" w14:textId="46112ED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018B2A68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A36A9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FD127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A440" w14:textId="3E3C174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51858" w14:textId="71484CB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D3CB" w14:textId="29B0E494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D4D5" w14:textId="14F4567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0, 2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D129" w14:textId="0C94975D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ED4E" w14:textId="22F3BAD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BA41" w14:textId="564BE3F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0, 1.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1F43" w14:textId="1AF4DEF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</w:tr>
      <w:tr w:rsidR="00BD1B5B" w:rsidRPr="0015661B" w14:paraId="030C30C1" w14:textId="77777777" w:rsidTr="004B6279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2E67BD2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soniazid 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F290F4A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153C73AF" w14:textId="4083E99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B2EC655" w14:textId="20051B9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C7B88D6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A3D7168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5954" w14:textId="2FEB654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D53CE58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31FF649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83313" w14:textId="3E21557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0F625E1B" w14:textId="77777777" w:rsidTr="004B6279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5B70F38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ACF862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65B4AF9" w14:textId="602AB24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7580CD2" w14:textId="5E0459D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7F0B060" w14:textId="7501C488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7AB35C8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B0A82" w14:textId="4ED340A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A0ED054" w14:textId="5DE7CA91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55AFBB7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3CC1" w14:textId="2E37648B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D1B5B" w:rsidRPr="0015661B" w14:paraId="158166F6" w14:textId="77777777" w:rsidTr="004B6279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E8CE" w14:textId="77777777" w:rsidR="00BD1B5B" w:rsidRPr="0015661B" w:rsidRDefault="00BD1B5B" w:rsidP="004B62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00D1D" w14:textId="77777777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3E90C" w14:textId="3DEEEC45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0778F" w14:textId="7EB45940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768B6" w14:textId="5200F2DC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8FE0F" w14:textId="6BCF92EA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3, 4.48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76DAD" w14:textId="6E0338B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752BA" w14:textId="2F7350E9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D6AFC" w14:textId="26620843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1, 3.6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E0EFA" w14:textId="52D215BF" w:rsidR="00BD1B5B" w:rsidRPr="0015661B" w:rsidRDefault="00BD1B5B" w:rsidP="004B6279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7</w:t>
            </w:r>
          </w:p>
        </w:tc>
      </w:tr>
      <w:tr w:rsidR="004B6279" w:rsidRPr="0015661B" w14:paraId="1F03272A" w14:textId="77777777" w:rsidTr="004B6279">
        <w:trPr>
          <w:trHeight w:val="288"/>
        </w:trPr>
        <w:tc>
          <w:tcPr>
            <w:tcW w:w="13467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7B28D" w14:textId="77777777" w:rsidR="004B6279" w:rsidRPr="0015661B" w:rsidRDefault="004B6279" w:rsidP="004B6279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</w:rPr>
              <w:lastRenderedPageBreak/>
              <w:t xml:space="preserve">SHR – Sub-hazard ratio </w:t>
            </w:r>
          </w:p>
          <w:p w14:paraId="3E6AD19B" w14:textId="77777777" w:rsidR="00D52001" w:rsidRPr="0015661B" w:rsidRDefault="00D52001" w:rsidP="004B6279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4B6279" w:rsidRPr="0015661B">
              <w:rPr>
                <w:rFonts w:ascii="Times New Roman" w:hAnsi="Times New Roman" w:cs="Times New Roman"/>
                <w:color w:val="000000"/>
              </w:rPr>
              <w:t xml:space="preserve">Global p-values are tests for heterogeneity excluding missing values. Test for trend was not performed in the competing risk model. </w:t>
            </w:r>
          </w:p>
          <w:p w14:paraId="5F699420" w14:textId="2161C8AF" w:rsidR="004B6279" w:rsidRPr="0015661B" w:rsidRDefault="00D52001" w:rsidP="004B6279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4B6279" w:rsidRPr="0015661B">
              <w:rPr>
                <w:rFonts w:ascii="Times New Roman" w:hAnsi="Times New Roman" w:cs="Times New Roman"/>
                <w:color w:val="000000"/>
              </w:rPr>
              <w:t>Non-significant covariates were presented in the final model adjusted for the significant covariates, however they did not form part of the final model.</w:t>
            </w:r>
          </w:p>
          <w:p w14:paraId="706485B6" w14:textId="5F1696A6" w:rsidR="004B6279" w:rsidRPr="0015661B" w:rsidRDefault="00D52001" w:rsidP="004B6279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c </w:t>
            </w:r>
            <w:r w:rsidR="004B6279" w:rsidRPr="0015661B">
              <w:rPr>
                <w:rFonts w:ascii="Times New Roman" w:hAnsi="Times New Roman" w:cs="Times New Roman"/>
                <w:color w:val="000000"/>
              </w:rPr>
              <w:t>P-values in bold represent significant covariates in the final model.</w:t>
            </w:r>
          </w:p>
          <w:p w14:paraId="5B6A7B25" w14:textId="552103F8" w:rsidR="004B6279" w:rsidRPr="0015661B" w:rsidRDefault="00D52001" w:rsidP="004B627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  <w:r w:rsidR="004B6279" w:rsidRPr="0015661B">
              <w:rPr>
                <w:rFonts w:ascii="Times New Roman" w:hAnsi="Times New Roman" w:cs="Times New Roman"/>
                <w:color w:val="000000"/>
              </w:rPr>
              <w:t xml:space="preserve">~ Viral load, CD4, BMI, </w:t>
            </w:r>
            <w:proofErr w:type="spellStart"/>
            <w:r w:rsidR="004B6279" w:rsidRPr="0015661B">
              <w:rPr>
                <w:rFonts w:ascii="Times New Roman" w:hAnsi="Times New Roman" w:cs="Times New Roman"/>
                <w:color w:val="000000"/>
              </w:rPr>
              <w:t>cART</w:t>
            </w:r>
            <w:proofErr w:type="spellEnd"/>
            <w:r w:rsidR="004B6279" w:rsidRPr="0015661B">
              <w:rPr>
                <w:rFonts w:ascii="Times New Roman" w:hAnsi="Times New Roman" w:cs="Times New Roman"/>
                <w:color w:val="000000"/>
              </w:rPr>
              <w:t xml:space="preserve"> duration, cotrimoxazole and isoniazid use are time-updated variables.</w:t>
            </w:r>
          </w:p>
        </w:tc>
      </w:tr>
    </w:tbl>
    <w:p w14:paraId="7B3C29BB" w14:textId="77777777" w:rsidR="006B2FE1" w:rsidRPr="0015661B" w:rsidRDefault="006B2FE1" w:rsidP="00577F0C">
      <w:pPr>
        <w:widowControl/>
        <w:rPr>
          <w:rFonts w:ascii="Times New Roman" w:hAnsi="Times New Roman" w:cs="Times New Roman"/>
          <w:sz w:val="22"/>
          <w:szCs w:val="22"/>
        </w:rPr>
      </w:pPr>
    </w:p>
    <w:p w14:paraId="026FF6D1" w14:textId="77777777" w:rsidR="00C40950" w:rsidRPr="0015661B" w:rsidRDefault="00C40950" w:rsidP="00577F0C">
      <w:pPr>
        <w:widowControl/>
        <w:rPr>
          <w:rFonts w:ascii="Times New Roman" w:hAnsi="Times New Roman" w:cs="Times New Roman"/>
          <w:sz w:val="22"/>
          <w:szCs w:val="22"/>
        </w:rPr>
      </w:pPr>
    </w:p>
    <w:p w14:paraId="1C5C6A26" w14:textId="2060EC74" w:rsidR="00C40950" w:rsidRPr="0015661B" w:rsidRDefault="00C40950">
      <w:pPr>
        <w:widowControl/>
        <w:rPr>
          <w:rFonts w:ascii="Times New Roman" w:hAnsi="Times New Roman" w:cs="Times New Roman"/>
          <w:sz w:val="22"/>
          <w:szCs w:val="22"/>
        </w:rPr>
      </w:pPr>
      <w:r w:rsidRPr="0015661B">
        <w:rPr>
          <w:rFonts w:ascii="Times New Roman" w:hAnsi="Times New Roman" w:cs="Times New Roman"/>
          <w:sz w:val="22"/>
          <w:szCs w:val="22"/>
        </w:rPr>
        <w:br w:type="page"/>
      </w:r>
    </w:p>
    <w:p w14:paraId="7933A6C8" w14:textId="4BCE89CF" w:rsidR="005D724C" w:rsidRPr="0015661B" w:rsidRDefault="005D724C" w:rsidP="005D724C">
      <w:pPr>
        <w:rPr>
          <w:rFonts w:ascii="Times New Roman" w:hAnsi="Times New Roman" w:cs="Times New Roman"/>
          <w:color w:val="000000"/>
        </w:rPr>
      </w:pPr>
      <w:r w:rsidRPr="0015661B">
        <w:rPr>
          <w:rFonts w:ascii="Times New Roman" w:hAnsi="Times New Roman" w:cs="Times New Roman"/>
          <w:color w:val="000000"/>
        </w:rPr>
        <w:lastRenderedPageBreak/>
        <w:t>Supplementary Table 4</w:t>
      </w:r>
      <w:r w:rsidR="009F09C9" w:rsidRPr="0015661B">
        <w:rPr>
          <w:rFonts w:ascii="Times New Roman" w:hAnsi="Times New Roman" w:cs="Times New Roman"/>
          <w:color w:val="000000"/>
        </w:rPr>
        <w:t>: Factors associated with</w:t>
      </w:r>
      <w:r w:rsidRPr="0015661B">
        <w:rPr>
          <w:rFonts w:ascii="Times New Roman" w:hAnsi="Times New Roman" w:cs="Times New Roman"/>
          <w:color w:val="000000"/>
        </w:rPr>
        <w:t xml:space="preserve"> TB diagnosis</w:t>
      </w:r>
      <w:r w:rsidR="009F09C9" w:rsidRPr="0015661B">
        <w:rPr>
          <w:rFonts w:ascii="Times New Roman" w:hAnsi="Times New Roman" w:cs="Times New Roman"/>
          <w:color w:val="000000"/>
        </w:rPr>
        <w:t xml:space="preserve"> in males</w:t>
      </w:r>
    </w:p>
    <w:tbl>
      <w:tblPr>
        <w:tblW w:w="13467" w:type="dxa"/>
        <w:tblInd w:w="93" w:type="dxa"/>
        <w:tblLook w:val="04A0" w:firstRow="1" w:lastRow="0" w:firstColumn="1" w:lastColumn="0" w:noHBand="0" w:noVBand="1"/>
      </w:tblPr>
      <w:tblGrid>
        <w:gridCol w:w="2567"/>
        <w:gridCol w:w="1535"/>
        <w:gridCol w:w="1243"/>
        <w:gridCol w:w="1170"/>
        <w:gridCol w:w="980"/>
        <w:gridCol w:w="1435"/>
        <w:gridCol w:w="993"/>
        <w:gridCol w:w="710"/>
        <w:gridCol w:w="1558"/>
        <w:gridCol w:w="1276"/>
      </w:tblGrid>
      <w:tr w:rsidR="005D724C" w:rsidRPr="0015661B" w14:paraId="0F0D6AEA" w14:textId="77777777" w:rsidTr="005D724C">
        <w:trPr>
          <w:trHeight w:val="28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4B5B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AFE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4CE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B3F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18509" w14:textId="77777777" w:rsidR="005D724C" w:rsidRPr="0015661B" w:rsidRDefault="005D724C" w:rsidP="005D7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B9B" w14:textId="466C3AEC" w:rsidR="005D724C" w:rsidRPr="0015661B" w:rsidRDefault="005D724C" w:rsidP="005D7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ultivariate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b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5D724C" w:rsidRPr="0015661B" w14:paraId="1474EC80" w14:textId="77777777" w:rsidTr="005D724C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B4FED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6046C" w14:textId="1D76A8BD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 of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tients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48E7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 of TB diagnos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9F59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 (/100py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BE6E" w14:textId="347F6022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340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4951" w14:textId="09CD2778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9214" w14:textId="1597B81E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C13D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0EF1" w14:textId="1E6FE9E2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proofErr w:type="gram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,c</w:t>
            </w:r>
            <w:proofErr w:type="spellEnd"/>
            <w:proofErr w:type="gramEnd"/>
          </w:p>
        </w:tc>
      </w:tr>
      <w:tr w:rsidR="009F09C9" w:rsidRPr="0015661B" w14:paraId="3B21BC86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19FC6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B4E64" w14:textId="6531A8C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51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B158A" w14:textId="3D45DCE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2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62659" w14:textId="68CE349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0EA8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1334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995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7F12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99CD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1329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</w:tr>
      <w:tr w:rsidR="005D724C" w:rsidRPr="0015661B" w14:paraId="1AC5A728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361A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at TAHOD entry (years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99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8C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C6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B540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67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3D8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1E4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63D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6E2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5D724C" w:rsidRPr="0015661B" w14:paraId="3546B84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A61BB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3FF4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41C8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8596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BA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DED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10F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B0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74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CD4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724C" w:rsidRPr="0015661B" w14:paraId="0F35A965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E21F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7A709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FF42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5C3D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38B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DD6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6, 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DE9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655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6A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35, 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5856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5D724C" w:rsidRPr="0015661B" w14:paraId="02F870A3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4C7A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-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2B46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04D6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55A4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400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AF3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0, 2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232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562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DC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1, 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42A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7</w:t>
            </w:r>
          </w:p>
        </w:tc>
      </w:tr>
      <w:tr w:rsidR="005D724C" w:rsidRPr="0015661B" w14:paraId="36DA6CC6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5D5A4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19F7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E78A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6BCBC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68F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92F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, 2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0A0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BC2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09D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, 2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69E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5</w:t>
            </w:r>
          </w:p>
        </w:tc>
      </w:tr>
      <w:tr w:rsidR="009F09C9" w:rsidRPr="0015661B" w14:paraId="15A7BC54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14C3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65E5C" w14:textId="6488A26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EAA9E" w14:textId="58B1D77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435E8" w14:textId="089B3F3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C32" w14:textId="04597BA8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EFA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7D7A" w14:textId="57A60F3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74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09D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75A" w14:textId="2F77E32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</w:tr>
      <w:tr w:rsidR="009F09C9" w:rsidRPr="0015661B" w14:paraId="5BAFD4D6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093D1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3A6B2" w14:textId="71294F7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D879" w14:textId="71AE772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383AE" w14:textId="718CB77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F5D" w14:textId="77FEC8D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4D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4992" w14:textId="385B361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67A" w14:textId="4AE343A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108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37E9" w14:textId="0DF6DFB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3E02BBB2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504DD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5413" w14:textId="7C3D884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22D0" w14:textId="5531B0E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4B18" w14:textId="0F27437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724" w14:textId="66C3C0C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760" w14:textId="7145176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7,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A9AA" w14:textId="4A7461B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5CB" w14:textId="5FF764C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7B7" w14:textId="14DF72B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, 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9F72" w14:textId="32EB216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</w:tr>
      <w:tr w:rsidR="009F09C9" w:rsidRPr="0015661B" w14:paraId="0A34DFBA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68FE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39D23" w14:textId="027C3C5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FF86B" w14:textId="47D5B26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FD43" w14:textId="2EED954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565" w14:textId="7C2DF24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D40E" w14:textId="5C9E91D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, 2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F80D" w14:textId="3C8D9C9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1D5" w14:textId="56D0384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A52" w14:textId="0871647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4, 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E945" w14:textId="4C1D69A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</w:t>
            </w:r>
          </w:p>
        </w:tc>
      </w:tr>
      <w:tr w:rsidR="009F09C9" w:rsidRPr="0015661B" w14:paraId="7984FC77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7862A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2B772" w14:textId="3D8FAF3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4877B" w14:textId="32D8269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E1EDA" w14:textId="3D34565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24846" w14:textId="01C4CE9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45F3" w14:textId="2F88B61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7, 1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4EAC" w14:textId="7CDF0A4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13B1" w14:textId="0F98DBE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A6D34" w14:textId="71FC0A8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1, 1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4021" w14:textId="4EC2AA1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1</w:t>
            </w:r>
          </w:p>
        </w:tc>
      </w:tr>
      <w:tr w:rsidR="005D724C" w:rsidRPr="0015661B" w14:paraId="2F0C593A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65032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B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F8ED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6BD1F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15E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E8B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7DC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32D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343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AAD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AD4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9F09C9" w:rsidRPr="0015661B" w14:paraId="5438E1A7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7CBE8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41D9" w14:textId="188B72D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8EF03" w14:textId="4D97C4E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5FD04" w14:textId="22AB3AA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B66" w14:textId="5222203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93B1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CCC2" w14:textId="1BF3A6C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80D" w14:textId="0C49828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204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9E62" w14:textId="1A960F3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19D54F4F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5AB85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1DDB8" w14:textId="6DD0E43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38B80" w14:textId="0CB6CDF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B750E" w14:textId="2632E0B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5D6" w14:textId="7B00D8A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DDD" w14:textId="5649074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, 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66D3" w14:textId="2E7836B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7B0" w14:textId="186AE9E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F60" w14:textId="4F9901D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, 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CA0E" w14:textId="6F23313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5</w:t>
            </w:r>
          </w:p>
        </w:tc>
      </w:tr>
      <w:tr w:rsidR="009F09C9" w:rsidRPr="0015661B" w14:paraId="047B9E04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04379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92E28" w14:textId="7269EAA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C8D06" w14:textId="43ABD32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AE682" w14:textId="2648D5F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066F" w14:textId="280758F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97CE" w14:textId="53B5F86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9E9D" w14:textId="5494F30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D2B7" w14:textId="451D6079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7C9E" w14:textId="2226383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6D79" w14:textId="5FB9BE1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724C" w:rsidRPr="0015661B" w14:paraId="50EF5EA4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9B7E1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FDD9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50C86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E57A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B5A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32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6BA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1DB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AE9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7A0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9F09C9" w:rsidRPr="0015661B" w14:paraId="1C452F25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E9119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1258D" w14:textId="770ED47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A7847" w14:textId="0BE188E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4FE8F" w14:textId="300CEB9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15C" w14:textId="4F49A73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CB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B94F" w14:textId="3101CAA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84D" w14:textId="049BB98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4DF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7571" w14:textId="67F65BB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3A9A703D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E4FA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339EB" w14:textId="0C92B2E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1F4AB" w14:textId="570A4C1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4072E" w14:textId="6261F26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F5C" w14:textId="6B50352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944" w14:textId="4A98361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4, 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3C0F" w14:textId="3092A75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ACB" w14:textId="5E3CF28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470" w14:textId="1C13B15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03, 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EC98" w14:textId="0B66D40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8</w:t>
            </w:r>
          </w:p>
        </w:tc>
      </w:tr>
      <w:tr w:rsidR="009F09C9" w:rsidRPr="0015661B" w14:paraId="59819C1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0B903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694A9" w14:textId="0D46D85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1F8CD" w14:textId="296C79D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2AF68" w14:textId="7999A9C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07F0" w14:textId="5E29C57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7641" w14:textId="55E44F7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5D07" w14:textId="7A1EE98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9EFA" w14:textId="45D16AC4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9098" w14:textId="3DB2276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04C4" w14:textId="21D4378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724C" w:rsidRPr="0015661B" w14:paraId="32EC849C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EADE5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or 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20E38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66F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3E049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B54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B6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1BC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E1E8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17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722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9F09C9" w:rsidRPr="0015661B" w14:paraId="48A414DA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815D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B73CF" w14:textId="5E39ED0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6B2B3" w14:textId="0F05A3B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26974" w14:textId="6E6D871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453" w14:textId="467928B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BEF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7A1C" w14:textId="3D60C6C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FA8" w14:textId="4B7AF47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0B1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4D22" w14:textId="48E5C1F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516A59D7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0C0A4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B3E6D" w14:textId="2F342E6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6B630" w14:textId="77B5266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81A10" w14:textId="58A240F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D4B9" w14:textId="2DB0D80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68D1" w14:textId="1DB095C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7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E8D3" w14:textId="464B034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CAC1" w14:textId="2073F4C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41BA" w14:textId="0237B70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, 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0D3" w14:textId="3FE1CE0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9F09C9" w:rsidRPr="0015661B" w14:paraId="7EF37BD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5691D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iral Load (copies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E7FD7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09CA" w14:textId="235B0AF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4414" w14:textId="42C8040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EDC" w14:textId="2B1F37DE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7D5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4E3C" w14:textId="3E9D99B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50E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2B16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AC08" w14:textId="7C5AABD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5B0F242F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36F4D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1C8CB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0FC33" w14:textId="655FF80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7EC19" w14:textId="019CCC9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3E12" w14:textId="1C4E61A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AD9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4D86" w14:textId="10A82F1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65E" w14:textId="3AE85BF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FD3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2D07" w14:textId="19F6264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79F887E7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BF337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-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E8482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4F10" w14:textId="75DB1BB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BD895" w14:textId="0C652C4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F59" w14:textId="10B0B7E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B0B" w14:textId="1656539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8, 4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75CE" w14:textId="0ED3382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1BE" w14:textId="78D0732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873" w14:textId="4F23DCC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, 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16FB" w14:textId="6AA60C8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9F09C9" w:rsidRPr="0015661B" w14:paraId="17A3E38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29843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-4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1930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E78E" w14:textId="392C878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2175E" w14:textId="6F3E92C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765" w14:textId="4C68CA0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3CA" w14:textId="08B3257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94, 8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BC5" w14:textId="4F7FB4D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0D0" w14:textId="01DDE7A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08A" w14:textId="2B46BFE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36, 5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A1B9" w14:textId="5B0F232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9F09C9" w:rsidRPr="0015661B" w14:paraId="4C9E1AA1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CFADB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5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4F3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CD365" w14:textId="307C34D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68350" w14:textId="3B32D44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1B0" w14:textId="0039BCF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DAC" w14:textId="0551125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42, 7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F611" w14:textId="5F6B180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810" w14:textId="79ABA35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824" w14:textId="16799B2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51, 3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E1C" w14:textId="452B499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37D01F05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06009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13966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3C8C3" w14:textId="557AF84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997FD" w14:textId="37F50E4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92C2" w14:textId="1DCDBB06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121E" w14:textId="4603DCE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C345" w14:textId="2773383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F4A7" w14:textId="12549386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6231" w14:textId="54D0AC4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BC22" w14:textId="4A7B793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5D543F73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2E546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D4 (cells/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7BD5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56635" w14:textId="1ABB56B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ED233" w14:textId="4AF4860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B4B" w14:textId="745DF812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AC7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666B" w14:textId="090659E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D58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4D6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AD61" w14:textId="3AAAD09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0DC542A4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2F71F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F19A8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8211F" w14:textId="38E2781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42A1" w14:textId="40B5B81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650" w14:textId="7988430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89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78CC" w14:textId="035AB7E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B2E" w14:textId="53997F2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81DD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C011" w14:textId="7C721F4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36476FD2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A47C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-1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13C1F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3108" w14:textId="1DB7CFB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1A320" w14:textId="10BB97E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457" w14:textId="6C875AB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AEF" w14:textId="630C1B8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, 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37AE" w14:textId="262E1B0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BA3" w14:textId="7BFA224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6F1E" w14:textId="4B8A03E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36, 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91F7" w14:textId="058EF9E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3</w:t>
            </w:r>
          </w:p>
        </w:tc>
      </w:tr>
      <w:tr w:rsidR="009F09C9" w:rsidRPr="0015661B" w14:paraId="32F9EA30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9A2E1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788A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F2811" w14:textId="49C9C09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0D729" w14:textId="04F467B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891" w14:textId="75FBAD0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395D" w14:textId="1D7BDA9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, 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73D5" w14:textId="715ADF4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46B" w14:textId="575FAF0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83F" w14:textId="299A40A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6, 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9788" w14:textId="6EE73DF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14C865E7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A0C9B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&gt;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266A3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23E6" w14:textId="5B8A9E5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62099" w14:textId="6CAC24C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2BD" w14:textId="7343ECC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F99" w14:textId="107E37E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, 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5300" w14:textId="15B1319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87E" w14:textId="27307E4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3CF" w14:textId="7914059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07, 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8238" w14:textId="5A6E14A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4804EBF1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A144D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9AF75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CDB0A" w14:textId="33E1EC6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6C1008" w14:textId="408A00E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F76B" w14:textId="14412C9A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AF18" w14:textId="20398D4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2DC" w14:textId="100B1D5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9547" w14:textId="36359E51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993C" w14:textId="318BECF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87D6" w14:textId="23895F6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D724C" w:rsidRPr="0015661B" w14:paraId="5E296080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C5629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(kg/m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26C63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F7CC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FAD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F61F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71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4EE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5BBE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81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B1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9F09C9" w:rsidRPr="0015661B" w14:paraId="254C50B1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7FE37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07D83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BFC68" w14:textId="310B993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EF840" w14:textId="7796138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A41" w14:textId="4E2F193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E2A3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494" w14:textId="0558D6B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8E7" w14:textId="7F092D8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890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C390" w14:textId="6073C7E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5340F7D3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066E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956A9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E4CA9" w14:textId="126E8B0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FE33C" w14:textId="6A491B1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7BE" w14:textId="7A2AA2B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0C9" w14:textId="5A95F85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, 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93EA" w14:textId="079C4E5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4A20" w14:textId="057424B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B0D3" w14:textId="35E55DE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31, 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A96" w14:textId="1C817D8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9F09C9" w:rsidRPr="0015661B" w14:paraId="557AE702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032E3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D3B7B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FB1D4" w14:textId="128E327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EB2E" w14:textId="63E8723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2365" w14:textId="2942682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B1CF" w14:textId="2AADEE8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D0E" w14:textId="3F1CA39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672B" w14:textId="708DF021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C897" w14:textId="4F80791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F51" w14:textId="656DE48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780B1FCE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D16B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ur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106D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8EF2E" w14:textId="53C9409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C796C" w14:textId="4BCB21B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989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CC9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5A11" w14:textId="736CCD2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8FF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8AA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1D48" w14:textId="33F4C10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9F09C9" w:rsidRPr="0015661B" w14:paraId="42300C9D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1B12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ior to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iti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B577C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7F0A3" w14:textId="7EBA985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766B7" w14:textId="674F3E9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1F3" w14:textId="26679CA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30B3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32AB" w14:textId="74118A7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CD7" w14:textId="7A1354E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B2D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1A98" w14:textId="4CD9661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23BAB064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0C33E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6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040E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B6174" w14:textId="7D896A7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68D37" w14:textId="3884781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403" w14:textId="31EABBD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74D" w14:textId="3B33572A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, 2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B124" w14:textId="109518B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672" w14:textId="73F1B56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B17B" w14:textId="5B96663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0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55E" w14:textId="16C7C10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0</w:t>
            </w:r>
          </w:p>
        </w:tc>
      </w:tr>
      <w:tr w:rsidR="009F09C9" w:rsidRPr="0015661B" w14:paraId="5086D461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DAC9E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-12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3FD65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CD6EC" w14:textId="30E8D8B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DDD4D" w14:textId="6F80FB3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83FA" w14:textId="3E5E014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DFB8" w14:textId="63BD0335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5DC7" w14:textId="22E7FBA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D27" w14:textId="097315F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469" w14:textId="4BCB38C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9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418E" w14:textId="7D01E82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9F09C9" w:rsidRPr="0015661B" w14:paraId="21A09EFD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6760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2 month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0BB6B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2E725" w14:textId="5DB7944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A1FE0" w14:textId="18106B8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BF5F" w14:textId="4B1BFB4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880A" w14:textId="01BD371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, 0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AA05" w14:textId="0F5A39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591C" w14:textId="320FAFC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521A" w14:textId="17B93B0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7, 0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B80" w14:textId="03FD40B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724C" w:rsidRPr="0015661B" w14:paraId="7D0FDBCF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0204F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trimoxazole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44CB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FF667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C92CE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3F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D8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888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DD9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BA6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138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5DAFBDD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09633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F020F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EE9FD" w14:textId="64802B21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3885F" w14:textId="366787AD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8D8" w14:textId="146AAE9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97B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7CFD" w14:textId="567698C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90A" w14:textId="5A645EA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351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141F" w14:textId="4BBB165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26F2E1BD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3572C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3F9F2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6CEB" w14:textId="79A7E33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72918" w14:textId="06D0993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060A1" w14:textId="2D744C2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AAFA" w14:textId="02B3558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8, 2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EBEB" w14:textId="5237A88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91ED" w14:textId="052C8060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1F2A" w14:textId="6441056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49, 0.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804" w14:textId="7E46664E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5D724C" w:rsidRPr="0015661B" w14:paraId="07BB377B" w14:textId="77777777" w:rsidTr="005D724C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ECAD2CC" w14:textId="77777777" w:rsidR="005D724C" w:rsidRPr="0015661B" w:rsidRDefault="005D724C" w:rsidP="005D72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soniazid 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605AC5B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2B20D81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73BCDDA9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F908765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6A6EFDA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C66F2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7162934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837A13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5420" w14:textId="77777777" w:rsidR="005D724C" w:rsidRPr="0015661B" w:rsidRDefault="005D724C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639B5CE1" w14:textId="77777777" w:rsidTr="005D724C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344C13B8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59D4FDC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F0D98D7" w14:textId="5AF1A43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7AD5BDB" w14:textId="2F12A9F9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0A99BAD" w14:textId="4069B14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5C621C0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99DC9" w14:textId="00199814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4F71C75" w14:textId="269C010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70B98AF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D45CC" w14:textId="67AC5BC3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7397AA8D" w14:textId="77777777" w:rsidTr="005D724C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FF4D" w14:textId="77777777" w:rsidR="009F09C9" w:rsidRPr="0015661B" w:rsidRDefault="009F09C9" w:rsidP="005D72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D1C77" w14:textId="7777777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9E5DD" w14:textId="4618F9CB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400AB" w14:textId="24BDF2D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A4822" w14:textId="65E4F016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E1A0A" w14:textId="6D5008D7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0, 2.06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9DBBB" w14:textId="0EF6B218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7692" w14:textId="09021DBF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46627" w14:textId="619691A2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3, 1.8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FB8F6" w14:textId="76F873CC" w:rsidR="009F09C9" w:rsidRPr="0015661B" w:rsidRDefault="009F09C9" w:rsidP="005D724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5</w:t>
            </w:r>
          </w:p>
        </w:tc>
      </w:tr>
      <w:tr w:rsidR="005D724C" w:rsidRPr="0015661B" w14:paraId="35F62A20" w14:textId="77777777" w:rsidTr="005D724C">
        <w:trPr>
          <w:trHeight w:val="288"/>
        </w:trPr>
        <w:tc>
          <w:tcPr>
            <w:tcW w:w="13467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BEAF9" w14:textId="77777777" w:rsidR="00AE0F1A" w:rsidRPr="0015661B" w:rsidRDefault="00AE0F1A" w:rsidP="005D724C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 xml:space="preserve">Global p-values for age, VL and CD4 are tests for trend. All other global p-values are tests for heterogeneity excluding missing values. </w:t>
            </w:r>
          </w:p>
          <w:p w14:paraId="6D009811" w14:textId="33260609" w:rsidR="009F09C9" w:rsidRPr="0015661B" w:rsidRDefault="00AE0F1A" w:rsidP="005D724C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>Non-significant covariates were presented in the final model adjusted for the significant covariates, however they did not form part of the final model.</w:t>
            </w:r>
          </w:p>
          <w:p w14:paraId="3884A984" w14:textId="3E81D2F3" w:rsidR="005D724C" w:rsidRPr="0015661B" w:rsidRDefault="00AE0F1A" w:rsidP="005D724C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lastRenderedPageBreak/>
              <w:t xml:space="preserve">c </w:t>
            </w:r>
            <w:r w:rsidR="005D724C" w:rsidRPr="0015661B">
              <w:rPr>
                <w:rFonts w:ascii="Times New Roman" w:hAnsi="Times New Roman" w:cs="Times New Roman"/>
                <w:color w:val="000000"/>
              </w:rPr>
              <w:t>P-values in bold represent significant covariates in the final model.</w:t>
            </w:r>
          </w:p>
          <w:p w14:paraId="5468078A" w14:textId="662F24C2" w:rsidR="005D724C" w:rsidRPr="0015661B" w:rsidRDefault="00AE0F1A" w:rsidP="005D724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  <w:r w:rsidR="005D724C" w:rsidRPr="0015661B">
              <w:rPr>
                <w:rFonts w:ascii="Times New Roman" w:hAnsi="Times New Roman" w:cs="Times New Roman"/>
                <w:color w:val="000000"/>
              </w:rPr>
              <w:t xml:space="preserve">~ Viral load, CD4, BMI, </w:t>
            </w:r>
            <w:proofErr w:type="spellStart"/>
            <w:r w:rsidR="005D724C" w:rsidRPr="0015661B">
              <w:rPr>
                <w:rFonts w:ascii="Times New Roman" w:hAnsi="Times New Roman" w:cs="Times New Roman"/>
                <w:color w:val="000000"/>
              </w:rPr>
              <w:t>cART</w:t>
            </w:r>
            <w:proofErr w:type="spellEnd"/>
            <w:r w:rsidR="005D724C" w:rsidRPr="0015661B">
              <w:rPr>
                <w:rFonts w:ascii="Times New Roman" w:hAnsi="Times New Roman" w:cs="Times New Roman"/>
                <w:color w:val="000000"/>
              </w:rPr>
              <w:t xml:space="preserve"> duration, cotrimoxazole and isoniazid use are time-updated variables.</w:t>
            </w:r>
          </w:p>
        </w:tc>
      </w:tr>
    </w:tbl>
    <w:p w14:paraId="415BF4E8" w14:textId="77777777" w:rsidR="00C40950" w:rsidRPr="0015661B" w:rsidRDefault="00C40950" w:rsidP="00577F0C">
      <w:pPr>
        <w:widowControl/>
        <w:rPr>
          <w:rFonts w:ascii="Times New Roman" w:hAnsi="Times New Roman" w:cs="Times New Roman"/>
          <w:sz w:val="22"/>
          <w:szCs w:val="22"/>
        </w:rPr>
      </w:pPr>
    </w:p>
    <w:p w14:paraId="2AD6FED2" w14:textId="14FA797C" w:rsidR="009F09C9" w:rsidRPr="0015661B" w:rsidRDefault="009F09C9">
      <w:pPr>
        <w:widowControl/>
        <w:rPr>
          <w:rFonts w:ascii="Times New Roman" w:hAnsi="Times New Roman" w:cs="Times New Roman"/>
          <w:sz w:val="22"/>
          <w:szCs w:val="22"/>
        </w:rPr>
      </w:pPr>
      <w:r w:rsidRPr="0015661B">
        <w:rPr>
          <w:rFonts w:ascii="Times New Roman" w:hAnsi="Times New Roman" w:cs="Times New Roman"/>
          <w:sz w:val="22"/>
          <w:szCs w:val="22"/>
        </w:rPr>
        <w:br w:type="page"/>
      </w:r>
    </w:p>
    <w:p w14:paraId="2D581889" w14:textId="335011DA" w:rsidR="009F09C9" w:rsidRPr="0015661B" w:rsidRDefault="009F09C9" w:rsidP="009F09C9">
      <w:pPr>
        <w:rPr>
          <w:rFonts w:ascii="Times New Roman" w:hAnsi="Times New Roman" w:cs="Times New Roman"/>
          <w:color w:val="000000"/>
        </w:rPr>
      </w:pPr>
      <w:r w:rsidRPr="0015661B">
        <w:rPr>
          <w:rFonts w:ascii="Times New Roman" w:hAnsi="Times New Roman" w:cs="Times New Roman"/>
          <w:color w:val="000000"/>
        </w:rPr>
        <w:lastRenderedPageBreak/>
        <w:t>Supplementary Table 5: Factors associated with TB diagnosis in females</w:t>
      </w:r>
    </w:p>
    <w:tbl>
      <w:tblPr>
        <w:tblW w:w="13467" w:type="dxa"/>
        <w:tblInd w:w="93" w:type="dxa"/>
        <w:tblLook w:val="04A0" w:firstRow="1" w:lastRow="0" w:firstColumn="1" w:lastColumn="0" w:noHBand="0" w:noVBand="1"/>
      </w:tblPr>
      <w:tblGrid>
        <w:gridCol w:w="2567"/>
        <w:gridCol w:w="1535"/>
        <w:gridCol w:w="1243"/>
        <w:gridCol w:w="1170"/>
        <w:gridCol w:w="980"/>
        <w:gridCol w:w="1435"/>
        <w:gridCol w:w="993"/>
        <w:gridCol w:w="710"/>
        <w:gridCol w:w="1558"/>
        <w:gridCol w:w="1276"/>
      </w:tblGrid>
      <w:tr w:rsidR="009F09C9" w:rsidRPr="0015661B" w14:paraId="3A9689DB" w14:textId="77777777" w:rsidTr="008700A1">
        <w:trPr>
          <w:trHeight w:val="288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126B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53C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1EDB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8841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B1781" w14:textId="77777777" w:rsidR="009F09C9" w:rsidRPr="0015661B" w:rsidRDefault="009F09C9" w:rsidP="008700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8D4D" w14:textId="55E82E5B" w:rsidR="009F09C9" w:rsidRPr="0015661B" w:rsidRDefault="009F09C9" w:rsidP="008700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ultivariate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b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</w:t>
            </w:r>
          </w:p>
        </w:tc>
      </w:tr>
      <w:tr w:rsidR="009F09C9" w:rsidRPr="0015661B" w14:paraId="5CC03017" w14:textId="77777777" w:rsidTr="008700A1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369F4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495DA" w14:textId="1227CB5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 of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tients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5885C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 of TB diagnos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D2C29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ate (/100pys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C23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717B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54ED" w14:textId="19BBD50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C86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51F5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15AB" w14:textId="39A212E6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</w:t>
            </w:r>
            <w:proofErr w:type="spellStart"/>
            <w:proofErr w:type="gramStart"/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lue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a</w:t>
            </w:r>
            <w:r w:rsidR="00AE0F1A" w:rsidRPr="0015661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AU"/>
              </w:rPr>
              <w:t>,c</w:t>
            </w:r>
            <w:proofErr w:type="spellEnd"/>
            <w:proofErr w:type="gramEnd"/>
          </w:p>
        </w:tc>
      </w:tr>
      <w:tr w:rsidR="008700A1" w:rsidRPr="0015661B" w14:paraId="3D464EC8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1BC91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BFB30" w14:textId="66D75A0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22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04B96" w14:textId="53B0BC18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08997" w14:textId="56F0361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465D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35D3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C9E6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6C46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8C9A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BB40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</w:tr>
      <w:tr w:rsidR="008700A1" w:rsidRPr="0015661B" w14:paraId="5BD6DB62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21E7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ge at TAHOD entry (years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D31" w14:textId="15C31E99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536" w14:textId="4A07D08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C3D" w14:textId="03E60B1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EEA" w14:textId="7F296590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6D1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1F0F" w14:textId="581EC8B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F98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616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38D9" w14:textId="043C51E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8700A1" w:rsidRPr="0015661B" w14:paraId="00D93ED0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B36DC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48438" w14:textId="4A83C57C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11A35" w14:textId="6621EA22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3020" w14:textId="6DEFEA8D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9C5" w14:textId="0E72DF62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DB5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D9DD" w14:textId="0CB3FD00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1E3" w14:textId="71938D08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9B2" w14:textId="7777777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2F66" w14:textId="5579F110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700A1" w:rsidRPr="0015661B" w14:paraId="565BBC89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B747A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-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027AA" w14:textId="25A694FD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84B4" w14:textId="79E021D8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5CAC0" w14:textId="7F73D827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E07" w14:textId="7CC685CF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A22" w14:textId="47C789A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, 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128" w14:textId="6B118941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719" w14:textId="0880EA7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36E" w14:textId="002C5B5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1, 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8BA2" w14:textId="7846DBF5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0</w:t>
            </w:r>
          </w:p>
        </w:tc>
      </w:tr>
      <w:tr w:rsidR="008700A1" w:rsidRPr="0015661B" w14:paraId="532334D1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CC92F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-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DBC1" w14:textId="7F68EA8D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1401E" w14:textId="18BF1EA0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5CA43" w14:textId="52EEC5E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6D8" w14:textId="581277E4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C00" w14:textId="0AE1EA1E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2, 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F578" w14:textId="6C0274D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2A6" w14:textId="67DAB983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BCEB" w14:textId="573C7DF2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8, 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4935" w14:textId="33F05F6D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</w:tr>
      <w:tr w:rsidR="008700A1" w:rsidRPr="0015661B" w14:paraId="1E3FCF7E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E2978" w14:textId="77777777" w:rsidR="008700A1" w:rsidRPr="0015661B" w:rsidRDefault="008700A1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99785" w14:textId="69611AEB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68242" w14:textId="72581696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01FFB" w14:textId="74297ADC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995A" w14:textId="25C4B022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023D" w14:textId="4359F7B8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, 1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142" w14:textId="11155CA5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F550" w14:textId="56F6C22A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CAB7" w14:textId="7E21B53B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, 2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15A" w14:textId="23FFCF05" w:rsidR="008700A1" w:rsidRPr="0015661B" w:rsidRDefault="008700A1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</w:tr>
      <w:tr w:rsidR="00B57F98" w:rsidRPr="0015661B" w14:paraId="371A1DC2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7C76E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V Exposur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7257" w14:textId="72DC9C9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7A53" w14:textId="3A7E772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EB2C5" w14:textId="639700F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9A2" w14:textId="0830F133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C10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F533" w14:textId="55D2896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B3D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ACA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B2E1" w14:textId="4E2D8C0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</w:tr>
      <w:tr w:rsidR="00B57F98" w:rsidRPr="0015661B" w14:paraId="2A2B682D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461E8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ter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CF797" w14:textId="5DE4EA3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354DD" w14:textId="5D343EB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8988" w14:textId="7A5B58B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226" w14:textId="3EA93BB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C80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9C64" w14:textId="7BC8EA5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5C4" w14:textId="4F13688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717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5A63" w14:textId="57FD65B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04B2A019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4283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osexual contac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C9653" w14:textId="54F485F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FB5DB" w14:textId="402B5DD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08C3E" w14:textId="0BE6D1E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FC4" w14:textId="556035A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27D" w14:textId="462E7F2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FC6" w14:textId="0361132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63CC" w14:textId="4221D90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AAC" w14:textId="6705080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7FDA" w14:textId="422A82C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57F98" w:rsidRPr="0015661B" w14:paraId="4469E364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480A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jecting drug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84888" w14:textId="11BC589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5649" w14:textId="5CA9AC3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1EFEE" w14:textId="6DAA2E7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D40" w14:textId="094C2DD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30C0" w14:textId="2746B1D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, 3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235F" w14:textId="64E5013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364" w14:textId="395539B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891" w14:textId="59F1D92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, 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3714" w14:textId="7343F24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</w:tr>
      <w:tr w:rsidR="00B57F98" w:rsidRPr="0015661B" w14:paraId="6E651EC9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54719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/Unknow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C566C4" w14:textId="13FCC15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4617F" w14:textId="74E8860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1CF503" w14:textId="63AAA56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076EB" w14:textId="2F8A389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CE8B" w14:textId="48BE4B7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, 5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74AD" w14:textId="7ACA30A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E3F2" w14:textId="111C6D6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7F40" w14:textId="5C0DE21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9, 5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86E6" w14:textId="119AF37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</w:tr>
      <w:tr w:rsidR="009F09C9" w:rsidRPr="0015661B" w14:paraId="1E7047AD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B012D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B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F471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64568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15CA8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382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613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575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842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300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CDEA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B57F98" w:rsidRPr="0015661B" w14:paraId="229FC750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7E21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5A05C" w14:textId="0611BF0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5EA99" w14:textId="73B8EED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5CF1E" w14:textId="51D16E5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C14" w14:textId="4AAE8ED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E5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5A1E" w14:textId="27A7BC9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3EA" w14:textId="1F9BC01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AF5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F67" w14:textId="44F32EB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3BD1681B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E1A2F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F59E9" w14:textId="7C18C7D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91B81" w14:textId="3BC0715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1183A" w14:textId="0C68B99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65B" w14:textId="3C20E13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05E" w14:textId="0C6491F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0, 3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21C9" w14:textId="6ED6855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B7A" w14:textId="761480C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60E4" w14:textId="49DDFCA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0, 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0868" w14:textId="6369D51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</w:tr>
      <w:tr w:rsidR="00B57F98" w:rsidRPr="0015661B" w14:paraId="461721EE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3A3FB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6BBAA" w14:textId="5031C38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A1664" w14:textId="02F4276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9C58F" w14:textId="2EBCB7C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C084" w14:textId="38533FC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38F5" w14:textId="1E7BB22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0E7" w14:textId="2D49B03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C5DA" w14:textId="6A94CAF4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FE0E" w14:textId="10E2CF6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5253" w14:textId="6B43A64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56029F4F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D70E5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epatitis C co-infec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0B4F7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B5548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3592A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7F6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20D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C5F6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505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4CF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AC9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B57F98" w:rsidRPr="0015661B" w14:paraId="7F198C63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67124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F4AF2" w14:textId="160F727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AE9BA" w14:textId="54162A8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546CE" w14:textId="7B08F68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3C8E" w14:textId="15A31AA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6C2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6BC8" w14:textId="6B1269F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A030" w14:textId="4C72D0C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4AE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1FD8" w14:textId="546350B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13AF918B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BB9F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9DFEB" w14:textId="1048D93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01422" w14:textId="62BC68B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4D6A" w14:textId="3A02571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F75" w14:textId="1CB7E74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066" w14:textId="7ED65B4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, 1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FB2C" w14:textId="50D1494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A2F" w14:textId="071E1E1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904" w14:textId="62DEC28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, 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CD0F" w14:textId="0DBEF63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B57F98" w:rsidRPr="0015661B" w14:paraId="795E28DF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F33D9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es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4E812" w14:textId="077BEFF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E7C504" w14:textId="11853D1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E196B" w14:textId="031DD51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1E72" w14:textId="3B46534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EFED" w14:textId="33F5635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423F" w14:textId="44DB793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3AFC" w14:textId="09D17E03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B60F" w14:textId="4290F98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0F20" w14:textId="1027777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40654DED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2E295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or T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B3371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2A33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CD08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2E4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D5C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15AA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364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E1A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8F1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B57F98" w:rsidRPr="0015661B" w14:paraId="02A9ABFF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B5345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638A8" w14:textId="69F045E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886E1" w14:textId="3F1D6C2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B5DB4" w14:textId="0AA7CA2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E87" w14:textId="1B17BB3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E3FE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74E4" w14:textId="54887DE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4523" w14:textId="5572596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8A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E896" w14:textId="2F297CA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734D622E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7FF8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27FC3" w14:textId="4B90293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C42A4" w14:textId="52D0402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56F83" w14:textId="6E0EC81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B7A7" w14:textId="165A8D3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4AF3" w14:textId="545979D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 2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187A" w14:textId="44DA6E4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F61C" w14:textId="62A4963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5853" w14:textId="121B273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548" w14:textId="4413168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</w:t>
            </w:r>
          </w:p>
        </w:tc>
      </w:tr>
      <w:tr w:rsidR="00B57F98" w:rsidRPr="0015661B" w14:paraId="7D5D7FCA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C758B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iral Load (copies/m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658FF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10015" w14:textId="69CD28B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D107A" w14:textId="5AEA9EB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F2E9" w14:textId="4CE094B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F4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16F9" w14:textId="06D3D33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206E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AD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DE07" w14:textId="174CDD2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B57F98" w:rsidRPr="0015661B" w14:paraId="285EC03B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C7301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4A257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4A732" w14:textId="0E17D2A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ED680" w14:textId="54CA98C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BDA" w14:textId="72827F4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FE1B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3670" w14:textId="4A526FC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3E5A" w14:textId="67E0680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078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E31E" w14:textId="0379EC1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0EFAFB8A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5D9A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-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0CE0E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9680" w14:textId="1AFF29F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74CF" w14:textId="33533AF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E78A" w14:textId="5438E08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77C4" w14:textId="217CE26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4, 32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83DB" w14:textId="14D7C17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061" w14:textId="3213F87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0F70" w14:textId="42418A9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24, 2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329A" w14:textId="7CD0B4A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 w:rsidR="00B57F98" w:rsidRPr="0015661B" w14:paraId="6042B823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09C72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0-49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ADE9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29E14" w14:textId="5D1F354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76EAF" w14:textId="2EE3888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0E82" w14:textId="02E7EFF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062" w14:textId="43F5947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53AA" w14:textId="0A74D5C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8888" w14:textId="463B4F8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946" w14:textId="19E9FB1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939C" w14:textId="1F0C162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57F98" w:rsidRPr="0015661B" w14:paraId="67F7CB4E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F0947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5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3DE95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EC249" w14:textId="1659FD9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0414A" w14:textId="0B58346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465" w14:textId="5B75AC9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F96" w14:textId="53A2E93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17, 14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9916" w14:textId="4A221A4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3C1" w14:textId="378467E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6E2" w14:textId="36F53F7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1.25, 6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18C9" w14:textId="181E175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3</w:t>
            </w:r>
          </w:p>
        </w:tc>
      </w:tr>
      <w:tr w:rsidR="00B57F98" w:rsidRPr="0015661B" w14:paraId="5CBFFE4F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F6BF2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CD904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E277A" w14:textId="3AC17D4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D2F8F" w14:textId="35F2847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82A6" w14:textId="1186C6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1B41" w14:textId="7AB98C0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7D9A" w14:textId="00341A7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79DA" w14:textId="22BDFC08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723E" w14:textId="125413C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8A64" w14:textId="08994E6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1CA195F4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C10B0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D4 (cells/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L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10A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15D11" w14:textId="6AA2B57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330F" w14:textId="0EDFCF7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723" w14:textId="3AB331B5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11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31B4" w14:textId="59523D5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AC4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28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B82E" w14:textId="0A4D0B9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57F98" w:rsidRPr="0015661B" w14:paraId="185FE832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271ED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≤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98B75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7D2CF" w14:textId="4FD8C6C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17BB" w14:textId="65CF5C2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42E" w14:textId="10E8A81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AFB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79F6" w14:textId="280550C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FB3" w14:textId="74B023F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BBF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306F" w14:textId="29446A5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27810A88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B7FC9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-1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20FA4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F0DAD" w14:textId="775CAFC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6C81" w14:textId="3216A68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5B8" w14:textId="6FAB042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A0E" w14:textId="260D236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, 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621" w14:textId="56FBD9E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EEC" w14:textId="3D54763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2E6" w14:textId="06BE0A3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, 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58E5" w14:textId="02A6263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7</w:t>
            </w:r>
          </w:p>
        </w:tc>
      </w:tr>
      <w:tr w:rsidR="00B57F98" w:rsidRPr="0015661B" w14:paraId="25195CC3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DC5DF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-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CB3E9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EB875" w14:textId="3F56996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70692" w14:textId="108CA2A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D02" w14:textId="1C65CB6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8185" w14:textId="61512BB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1, 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A335" w14:textId="0B797C0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491" w14:textId="4215F9B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01F" w14:textId="3EB978E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, 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901D" w14:textId="1D48DC3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</w:t>
            </w:r>
          </w:p>
        </w:tc>
      </w:tr>
      <w:tr w:rsidR="00B57F98" w:rsidRPr="0015661B" w14:paraId="700E75FB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86F78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&gt;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2523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81AF" w14:textId="0338FA6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60BD7" w14:textId="621DBB2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4EB" w14:textId="157710D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5F4" w14:textId="553AC4F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, 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D1C7" w14:textId="6F4A242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47D" w14:textId="42EB5EC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E43" w14:textId="5418F00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09, 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9E1C" w14:textId="78093BB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57F98" w:rsidRPr="0015661B" w14:paraId="162A8B8A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107E8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93482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0485B" w14:textId="2EFD3AB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4788A" w14:textId="67659B6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29C9" w14:textId="05D4F82B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F42F" w14:textId="1FB7DAE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AC0E" w14:textId="671B234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6E06" w14:textId="750866DC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CD53" w14:textId="7C64236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76B" w14:textId="00057E6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F09C9" w:rsidRPr="0015661B" w14:paraId="0E231646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F489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MI (kg/m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D2FF1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51A45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DD4A9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A27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444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1ACF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30F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AD0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BAC5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B57F98" w:rsidRPr="0015661B" w14:paraId="6BF93B53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A34E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C419B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DC070" w14:textId="05974EF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3619" w14:textId="282096E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368" w14:textId="637F1D8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AB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D7FE" w14:textId="10AE4C6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E1A" w14:textId="3F68F5C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49D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FB95" w14:textId="3EC8661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582E87A2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5C1D5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≥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9EAC4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00146" w14:textId="3C907E6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DAA61" w14:textId="491DFA8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4D0" w14:textId="4D04285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E6C7" w14:textId="36F8736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2, 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4A9E" w14:textId="603C48A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F92" w14:textId="0913D76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B84" w14:textId="7B39A2C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16,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DADF" w14:textId="55D8380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1</w:t>
            </w:r>
          </w:p>
        </w:tc>
      </w:tr>
      <w:tr w:rsidR="00B57F98" w:rsidRPr="0015661B" w14:paraId="23D2A8E6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63DFA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report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576B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A752B" w14:textId="365827E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CF88" w14:textId="06E7BEF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773D" w14:textId="030C568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2909" w14:textId="32BBDD1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4237" w14:textId="385251B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333C" w14:textId="7C4EE2C4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7D5C" w14:textId="352E418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EFF0" w14:textId="339E8A6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0CC99CDD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649CF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ur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A6442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544EA" w14:textId="3783274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1B878" w14:textId="7C225BC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D059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0CE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4CF2" w14:textId="7C78A0E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BF2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98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8A69" w14:textId="1E71E84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B57F98" w:rsidRPr="0015661B" w14:paraId="03CEBC81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37F09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rior to </w:t>
            </w:r>
            <w:proofErr w:type="spellStart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T</w:t>
            </w:r>
            <w:proofErr w:type="spellEnd"/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iti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D5151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54A1E" w14:textId="5EDF971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95BDA" w14:textId="10BB841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D3E" w14:textId="6C6F1EE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7E3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CCC0" w14:textId="097B972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110" w14:textId="7D4A37E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815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373" w14:textId="4269ACB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59B7F773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25FA8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6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C6BC0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E75AC" w14:textId="6B52AC2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27EC" w14:textId="6BE0716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372" w14:textId="37B13FB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46B" w14:textId="2B339FB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, 3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4C11" w14:textId="1E62256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F0EF" w14:textId="3DEAD47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29E" w14:textId="1608BD92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3, 2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C6F3" w14:textId="5DC2AEF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0</w:t>
            </w:r>
          </w:p>
        </w:tc>
      </w:tr>
      <w:tr w:rsidR="00B57F98" w:rsidRPr="0015661B" w14:paraId="5CE8F1D7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CD6D5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-12 month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A6ADD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2970C" w14:textId="112A2E0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988FD" w14:textId="454A91F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5C1" w14:textId="26E0A18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98C" w14:textId="7659266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, 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2EB1" w14:textId="2E038BB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E3B7" w14:textId="7AA7A49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BC9" w14:textId="19CBE1E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11, 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2BA" w14:textId="3A1548F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62</w:t>
            </w:r>
          </w:p>
        </w:tc>
      </w:tr>
      <w:tr w:rsidR="00B57F98" w:rsidRPr="0015661B" w14:paraId="1551C478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2AEC0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12 month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7004C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349E2" w14:textId="537F7CF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60FC" w14:textId="4090FE6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5D05" w14:textId="163AE3A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4880" w14:textId="6D5B84A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, 0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65D7" w14:textId="63735EE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AF04" w14:textId="5CE1505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F1FC" w14:textId="5A5E807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0.20, 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FF7" w14:textId="6CA2A5A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9F09C9" w:rsidRPr="0015661B" w14:paraId="106FC8C0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AEBFC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trimoxazole u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C0BD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E591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BE2F3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753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EB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FEC1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0A4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4D8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9DF7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565417C0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5342F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FBF0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01BC0" w14:textId="71E6640C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57509" w14:textId="4371C6D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D67" w14:textId="51C7E716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F07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4E10" w14:textId="7B27001D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2A8" w14:textId="01950BD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E84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CC5F" w14:textId="3AE4232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3476D081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0064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DB05B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34F86" w14:textId="6954FF9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EB7EC" w14:textId="674CED3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B679" w14:textId="788BC009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FC5A" w14:textId="219AD900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1, 3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CB9B" w14:textId="7125334E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DB03" w14:textId="72894F5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FCE6" w14:textId="7D08131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1.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24E" w14:textId="41C1615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6</w:t>
            </w:r>
          </w:p>
        </w:tc>
      </w:tr>
      <w:tr w:rsidR="009F09C9" w:rsidRPr="0015661B" w14:paraId="2805344F" w14:textId="77777777" w:rsidTr="008700A1">
        <w:trPr>
          <w:trHeight w:val="288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4D29BA5B" w14:textId="77777777" w:rsidR="009F09C9" w:rsidRPr="0015661B" w:rsidRDefault="009F09C9" w:rsidP="008700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soniazid 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4DF1890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0DBE2E8C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540C695B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B32A03F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03A891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5ED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CA930A2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1BB835B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FEFE" w14:textId="77777777" w:rsidR="009F09C9" w:rsidRPr="0015661B" w:rsidRDefault="009F09C9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2A6CE850" w14:textId="77777777" w:rsidTr="008700A1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AB492F6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C76E68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68765F85" w14:textId="11A473D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bottom"/>
          </w:tcPr>
          <w:p w14:paraId="203B5E0A" w14:textId="661CDE44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0936E9D" w14:textId="7FC870E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30753BA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3E67A" w14:textId="0331408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B4DC358" w14:textId="7E04C90A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14BC576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30614" w14:textId="058EED38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57F98" w:rsidRPr="0015661B" w14:paraId="55082B42" w14:textId="77777777" w:rsidTr="008700A1">
        <w:trPr>
          <w:trHeight w:val="288"/>
        </w:trPr>
        <w:tc>
          <w:tcPr>
            <w:tcW w:w="256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8FDA2" w14:textId="77777777" w:rsidR="00B57F98" w:rsidRPr="0015661B" w:rsidRDefault="00B57F98" w:rsidP="008700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661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70F02" w14:textId="77777777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~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7B3CB" w14:textId="49AFCB9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93428" w14:textId="6B6A063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8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2D253" w14:textId="20FC41FB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B944A" w14:textId="193EB13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0, 6.2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4C86D" w14:textId="19009E43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7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9ED04" w14:textId="4F19C6FF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6901C" w14:textId="6E313795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9, 6.5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38453" w14:textId="18AEE151" w:rsidR="00B57F98" w:rsidRPr="0015661B" w:rsidRDefault="00B57F98" w:rsidP="008700A1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</w:tr>
      <w:tr w:rsidR="009F09C9" w:rsidRPr="0015661B" w14:paraId="72ADCAD0" w14:textId="77777777" w:rsidTr="008700A1">
        <w:trPr>
          <w:trHeight w:val="288"/>
        </w:trPr>
        <w:tc>
          <w:tcPr>
            <w:tcW w:w="13467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60676" w14:textId="77777777" w:rsidR="00AE0F1A" w:rsidRPr="0015661B" w:rsidRDefault="00AE0F1A" w:rsidP="008700A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 xml:space="preserve">Global p-values for age, VL and CD4 are tests for trend. All other global p-values are tests for heterogeneity excluding missing values. </w:t>
            </w:r>
          </w:p>
          <w:p w14:paraId="35706B47" w14:textId="6258ED3A" w:rsidR="009F09C9" w:rsidRPr="0015661B" w:rsidRDefault="00AE0F1A" w:rsidP="008700A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>Non-significant covariates were presented in the final model adjusted for the significant covariates, however they did not form part of the final model.</w:t>
            </w:r>
          </w:p>
          <w:p w14:paraId="34D056A4" w14:textId="573B6874" w:rsidR="009F09C9" w:rsidRPr="0015661B" w:rsidRDefault="00AE0F1A" w:rsidP="008700A1">
            <w:pPr>
              <w:rPr>
                <w:rFonts w:ascii="Times New Roman" w:hAnsi="Times New Roman" w:cs="Times New Roman"/>
                <w:color w:val="000000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lastRenderedPageBreak/>
              <w:t xml:space="preserve">c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>P-values in bold represent significant covariates in the final model.</w:t>
            </w:r>
          </w:p>
          <w:p w14:paraId="37988EDF" w14:textId="6328C82E" w:rsidR="009F09C9" w:rsidRPr="0015661B" w:rsidRDefault="00AE0F1A" w:rsidP="008700A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5661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  <w:r w:rsidR="009F09C9" w:rsidRPr="0015661B">
              <w:rPr>
                <w:rFonts w:ascii="Times New Roman" w:hAnsi="Times New Roman" w:cs="Times New Roman"/>
                <w:color w:val="000000"/>
              </w:rPr>
              <w:t xml:space="preserve">~ Viral load, CD4, BMI, </w:t>
            </w:r>
            <w:proofErr w:type="spellStart"/>
            <w:r w:rsidR="009F09C9" w:rsidRPr="0015661B">
              <w:rPr>
                <w:rFonts w:ascii="Times New Roman" w:hAnsi="Times New Roman" w:cs="Times New Roman"/>
                <w:color w:val="000000"/>
              </w:rPr>
              <w:t>cART</w:t>
            </w:r>
            <w:proofErr w:type="spellEnd"/>
            <w:r w:rsidR="009F09C9" w:rsidRPr="0015661B">
              <w:rPr>
                <w:rFonts w:ascii="Times New Roman" w:hAnsi="Times New Roman" w:cs="Times New Roman"/>
                <w:color w:val="000000"/>
              </w:rPr>
              <w:t xml:space="preserve"> duration, cotrimoxazole and isoniazid use are time-updated variables.</w:t>
            </w:r>
          </w:p>
        </w:tc>
      </w:tr>
    </w:tbl>
    <w:p w14:paraId="6813508D" w14:textId="77777777" w:rsidR="009F09C9" w:rsidRPr="009B0802" w:rsidRDefault="009F09C9" w:rsidP="00577F0C">
      <w:pPr>
        <w:widowControl/>
        <w:rPr>
          <w:rFonts w:ascii="Arial" w:hAnsi="Arial" w:cs="Arial"/>
          <w:sz w:val="22"/>
          <w:szCs w:val="22"/>
        </w:rPr>
      </w:pPr>
    </w:p>
    <w:sectPr w:rsidR="009F09C9" w:rsidRPr="009B0802" w:rsidSect="008179C4">
      <w:pgSz w:w="16840" w:h="11900" w:orient="landscape"/>
      <w:pgMar w:top="1797" w:right="1440" w:bottom="1797" w:left="1440" w:header="851" w:footer="992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iti T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함초롬바탕">
    <w:altName w:val="Arial Unicode MS"/>
    <w:panose1 w:val="020B0604020202020204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D6ADF"/>
    <w:multiLevelType w:val="hybridMultilevel"/>
    <w:tmpl w:val="3446C04C"/>
    <w:lvl w:ilvl="0" w:tplc="FA1475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6F"/>
    <w:rsid w:val="000025EB"/>
    <w:rsid w:val="00011EB5"/>
    <w:rsid w:val="00013682"/>
    <w:rsid w:val="00021025"/>
    <w:rsid w:val="00022A03"/>
    <w:rsid w:val="00033363"/>
    <w:rsid w:val="00042C86"/>
    <w:rsid w:val="000439DF"/>
    <w:rsid w:val="00047A85"/>
    <w:rsid w:val="00052DC2"/>
    <w:rsid w:val="00057936"/>
    <w:rsid w:val="0007219F"/>
    <w:rsid w:val="00076EA8"/>
    <w:rsid w:val="00082424"/>
    <w:rsid w:val="0008412A"/>
    <w:rsid w:val="0009008A"/>
    <w:rsid w:val="000A0617"/>
    <w:rsid w:val="000A519C"/>
    <w:rsid w:val="000B1D58"/>
    <w:rsid w:val="000B57B1"/>
    <w:rsid w:val="000D1303"/>
    <w:rsid w:val="000D663C"/>
    <w:rsid w:val="000E3EFA"/>
    <w:rsid w:val="000F3C4E"/>
    <w:rsid w:val="000F4296"/>
    <w:rsid w:val="000F5A19"/>
    <w:rsid w:val="001118A9"/>
    <w:rsid w:val="001223D8"/>
    <w:rsid w:val="00122DF8"/>
    <w:rsid w:val="0012613D"/>
    <w:rsid w:val="0014691F"/>
    <w:rsid w:val="0015140B"/>
    <w:rsid w:val="0015661B"/>
    <w:rsid w:val="00157DBA"/>
    <w:rsid w:val="0016032C"/>
    <w:rsid w:val="00161453"/>
    <w:rsid w:val="0016279A"/>
    <w:rsid w:val="00171F57"/>
    <w:rsid w:val="001B3F15"/>
    <w:rsid w:val="001C0CC2"/>
    <w:rsid w:val="001C5EC2"/>
    <w:rsid w:val="001D00C5"/>
    <w:rsid w:val="001D09FA"/>
    <w:rsid w:val="001D40C7"/>
    <w:rsid w:val="001D5049"/>
    <w:rsid w:val="001E2016"/>
    <w:rsid w:val="001F54A5"/>
    <w:rsid w:val="001F6F86"/>
    <w:rsid w:val="002024D1"/>
    <w:rsid w:val="00204728"/>
    <w:rsid w:val="002058A9"/>
    <w:rsid w:val="002062FD"/>
    <w:rsid w:val="00207C12"/>
    <w:rsid w:val="002108C1"/>
    <w:rsid w:val="002169AA"/>
    <w:rsid w:val="0023663F"/>
    <w:rsid w:val="00241609"/>
    <w:rsid w:val="00251697"/>
    <w:rsid w:val="00254D4E"/>
    <w:rsid w:val="00262766"/>
    <w:rsid w:val="00275D58"/>
    <w:rsid w:val="00280A95"/>
    <w:rsid w:val="00286373"/>
    <w:rsid w:val="002948B3"/>
    <w:rsid w:val="00297BFB"/>
    <w:rsid w:val="002A23C5"/>
    <w:rsid w:val="002A46A0"/>
    <w:rsid w:val="002B0B2F"/>
    <w:rsid w:val="002C265B"/>
    <w:rsid w:val="002C7AA8"/>
    <w:rsid w:val="002D586E"/>
    <w:rsid w:val="002D60EF"/>
    <w:rsid w:val="002E568F"/>
    <w:rsid w:val="00305875"/>
    <w:rsid w:val="0031026D"/>
    <w:rsid w:val="0031529B"/>
    <w:rsid w:val="00321FF7"/>
    <w:rsid w:val="003353C3"/>
    <w:rsid w:val="003511A8"/>
    <w:rsid w:val="00365079"/>
    <w:rsid w:val="00374062"/>
    <w:rsid w:val="00386496"/>
    <w:rsid w:val="00394AE2"/>
    <w:rsid w:val="00397664"/>
    <w:rsid w:val="003A3A39"/>
    <w:rsid w:val="003A5521"/>
    <w:rsid w:val="003B21AC"/>
    <w:rsid w:val="003B7171"/>
    <w:rsid w:val="003C4D93"/>
    <w:rsid w:val="003C7446"/>
    <w:rsid w:val="003D02F3"/>
    <w:rsid w:val="003F7605"/>
    <w:rsid w:val="00402DB4"/>
    <w:rsid w:val="00412290"/>
    <w:rsid w:val="004221CE"/>
    <w:rsid w:val="00452748"/>
    <w:rsid w:val="0045285C"/>
    <w:rsid w:val="00452AD5"/>
    <w:rsid w:val="004565ED"/>
    <w:rsid w:val="00470E06"/>
    <w:rsid w:val="00471952"/>
    <w:rsid w:val="004720C7"/>
    <w:rsid w:val="0047749B"/>
    <w:rsid w:val="004778B3"/>
    <w:rsid w:val="0049631A"/>
    <w:rsid w:val="004A1092"/>
    <w:rsid w:val="004A28C3"/>
    <w:rsid w:val="004B061E"/>
    <w:rsid w:val="004B1F6C"/>
    <w:rsid w:val="004B6279"/>
    <w:rsid w:val="004C52E3"/>
    <w:rsid w:val="004E0A14"/>
    <w:rsid w:val="004E44DB"/>
    <w:rsid w:val="004E5CE9"/>
    <w:rsid w:val="004F586F"/>
    <w:rsid w:val="005076B5"/>
    <w:rsid w:val="0051144B"/>
    <w:rsid w:val="0051411F"/>
    <w:rsid w:val="00520E46"/>
    <w:rsid w:val="005212C9"/>
    <w:rsid w:val="00521C15"/>
    <w:rsid w:val="00522E6D"/>
    <w:rsid w:val="0055295A"/>
    <w:rsid w:val="00555924"/>
    <w:rsid w:val="005567DB"/>
    <w:rsid w:val="00577F0C"/>
    <w:rsid w:val="00580C65"/>
    <w:rsid w:val="00592960"/>
    <w:rsid w:val="005A4354"/>
    <w:rsid w:val="005C79DA"/>
    <w:rsid w:val="005D6CE6"/>
    <w:rsid w:val="005D724C"/>
    <w:rsid w:val="005E0098"/>
    <w:rsid w:val="005E589A"/>
    <w:rsid w:val="005F30B0"/>
    <w:rsid w:val="005F5177"/>
    <w:rsid w:val="005F5D5D"/>
    <w:rsid w:val="005F6AFC"/>
    <w:rsid w:val="0060193A"/>
    <w:rsid w:val="00612432"/>
    <w:rsid w:val="00626E52"/>
    <w:rsid w:val="00634240"/>
    <w:rsid w:val="006437C0"/>
    <w:rsid w:val="0064481F"/>
    <w:rsid w:val="00645D0A"/>
    <w:rsid w:val="006510FB"/>
    <w:rsid w:val="00652B7C"/>
    <w:rsid w:val="006622A7"/>
    <w:rsid w:val="006659A6"/>
    <w:rsid w:val="0067374D"/>
    <w:rsid w:val="0068233E"/>
    <w:rsid w:val="00686A91"/>
    <w:rsid w:val="00686ABF"/>
    <w:rsid w:val="00692A1D"/>
    <w:rsid w:val="006A176E"/>
    <w:rsid w:val="006B188D"/>
    <w:rsid w:val="006B2FE1"/>
    <w:rsid w:val="006C3703"/>
    <w:rsid w:val="006C3B45"/>
    <w:rsid w:val="006C7554"/>
    <w:rsid w:val="006D2FEC"/>
    <w:rsid w:val="006E20FA"/>
    <w:rsid w:val="006F54A3"/>
    <w:rsid w:val="00701DE1"/>
    <w:rsid w:val="007026B9"/>
    <w:rsid w:val="00707170"/>
    <w:rsid w:val="00715662"/>
    <w:rsid w:val="00720B9A"/>
    <w:rsid w:val="0072307D"/>
    <w:rsid w:val="0072316E"/>
    <w:rsid w:val="00725636"/>
    <w:rsid w:val="00730E36"/>
    <w:rsid w:val="00735B4E"/>
    <w:rsid w:val="007418E7"/>
    <w:rsid w:val="007453EF"/>
    <w:rsid w:val="007545B9"/>
    <w:rsid w:val="00764EFA"/>
    <w:rsid w:val="00766177"/>
    <w:rsid w:val="00773412"/>
    <w:rsid w:val="00786166"/>
    <w:rsid w:val="00787AED"/>
    <w:rsid w:val="00787FC5"/>
    <w:rsid w:val="00790A66"/>
    <w:rsid w:val="00791700"/>
    <w:rsid w:val="00794EAF"/>
    <w:rsid w:val="007B0FBB"/>
    <w:rsid w:val="007B22B4"/>
    <w:rsid w:val="007B2885"/>
    <w:rsid w:val="007B295F"/>
    <w:rsid w:val="007B4595"/>
    <w:rsid w:val="007B53A3"/>
    <w:rsid w:val="007C15E9"/>
    <w:rsid w:val="007D45D3"/>
    <w:rsid w:val="007E479E"/>
    <w:rsid w:val="007E6B40"/>
    <w:rsid w:val="007F3109"/>
    <w:rsid w:val="00801304"/>
    <w:rsid w:val="00814B7C"/>
    <w:rsid w:val="008179C4"/>
    <w:rsid w:val="00820EB2"/>
    <w:rsid w:val="0082110C"/>
    <w:rsid w:val="008258ED"/>
    <w:rsid w:val="00833361"/>
    <w:rsid w:val="00833BE2"/>
    <w:rsid w:val="00840F0A"/>
    <w:rsid w:val="008445FC"/>
    <w:rsid w:val="00847EE3"/>
    <w:rsid w:val="0085041C"/>
    <w:rsid w:val="00860793"/>
    <w:rsid w:val="00861032"/>
    <w:rsid w:val="008637BA"/>
    <w:rsid w:val="00867272"/>
    <w:rsid w:val="008700A1"/>
    <w:rsid w:val="008728CB"/>
    <w:rsid w:val="00873E7D"/>
    <w:rsid w:val="0087559D"/>
    <w:rsid w:val="008853FD"/>
    <w:rsid w:val="00895C3F"/>
    <w:rsid w:val="008A0C45"/>
    <w:rsid w:val="008B04F9"/>
    <w:rsid w:val="008B1B41"/>
    <w:rsid w:val="008B3FD1"/>
    <w:rsid w:val="008B4E39"/>
    <w:rsid w:val="008B712A"/>
    <w:rsid w:val="008C2387"/>
    <w:rsid w:val="008D18D5"/>
    <w:rsid w:val="008D7F51"/>
    <w:rsid w:val="008E4173"/>
    <w:rsid w:val="008E499A"/>
    <w:rsid w:val="008E5E61"/>
    <w:rsid w:val="008E6CD7"/>
    <w:rsid w:val="008F03FF"/>
    <w:rsid w:val="008F6B4B"/>
    <w:rsid w:val="008F7147"/>
    <w:rsid w:val="00900CF5"/>
    <w:rsid w:val="00907DA6"/>
    <w:rsid w:val="00907FBD"/>
    <w:rsid w:val="00911F5A"/>
    <w:rsid w:val="00913CB7"/>
    <w:rsid w:val="009247AE"/>
    <w:rsid w:val="009315EC"/>
    <w:rsid w:val="00943A47"/>
    <w:rsid w:val="00951A83"/>
    <w:rsid w:val="00952D4A"/>
    <w:rsid w:val="00956AA4"/>
    <w:rsid w:val="00957593"/>
    <w:rsid w:val="00960298"/>
    <w:rsid w:val="009647DC"/>
    <w:rsid w:val="00986C67"/>
    <w:rsid w:val="00992228"/>
    <w:rsid w:val="00993480"/>
    <w:rsid w:val="0099358E"/>
    <w:rsid w:val="009B0802"/>
    <w:rsid w:val="009D260C"/>
    <w:rsid w:val="009E0D64"/>
    <w:rsid w:val="009E4DD1"/>
    <w:rsid w:val="009F09C9"/>
    <w:rsid w:val="009F0FD6"/>
    <w:rsid w:val="009F6CC3"/>
    <w:rsid w:val="00A0779C"/>
    <w:rsid w:val="00A1031B"/>
    <w:rsid w:val="00A17D11"/>
    <w:rsid w:val="00A20355"/>
    <w:rsid w:val="00A27679"/>
    <w:rsid w:val="00A34520"/>
    <w:rsid w:val="00A4478B"/>
    <w:rsid w:val="00A514D7"/>
    <w:rsid w:val="00A53C61"/>
    <w:rsid w:val="00A55298"/>
    <w:rsid w:val="00A56C9D"/>
    <w:rsid w:val="00A60FBF"/>
    <w:rsid w:val="00A66585"/>
    <w:rsid w:val="00A712EF"/>
    <w:rsid w:val="00A72CB2"/>
    <w:rsid w:val="00A75F9C"/>
    <w:rsid w:val="00A91E8A"/>
    <w:rsid w:val="00A93793"/>
    <w:rsid w:val="00AA0C71"/>
    <w:rsid w:val="00AA747D"/>
    <w:rsid w:val="00AB432C"/>
    <w:rsid w:val="00AC22D9"/>
    <w:rsid w:val="00AC4DB2"/>
    <w:rsid w:val="00AC725E"/>
    <w:rsid w:val="00AC7DA3"/>
    <w:rsid w:val="00AD3B1E"/>
    <w:rsid w:val="00AE0F1A"/>
    <w:rsid w:val="00AE4350"/>
    <w:rsid w:val="00B008A2"/>
    <w:rsid w:val="00B016EE"/>
    <w:rsid w:val="00B0307B"/>
    <w:rsid w:val="00B04332"/>
    <w:rsid w:val="00B13D95"/>
    <w:rsid w:val="00B155D6"/>
    <w:rsid w:val="00B17A1E"/>
    <w:rsid w:val="00B20ED7"/>
    <w:rsid w:val="00B24E92"/>
    <w:rsid w:val="00B25530"/>
    <w:rsid w:val="00B42DF5"/>
    <w:rsid w:val="00B5178E"/>
    <w:rsid w:val="00B54984"/>
    <w:rsid w:val="00B57F98"/>
    <w:rsid w:val="00B64E87"/>
    <w:rsid w:val="00B66DAC"/>
    <w:rsid w:val="00B76EA9"/>
    <w:rsid w:val="00B971F1"/>
    <w:rsid w:val="00BA1833"/>
    <w:rsid w:val="00BA5DF1"/>
    <w:rsid w:val="00BB7C2B"/>
    <w:rsid w:val="00BC0568"/>
    <w:rsid w:val="00BD1B5B"/>
    <w:rsid w:val="00BD2B55"/>
    <w:rsid w:val="00BD4750"/>
    <w:rsid w:val="00BD5019"/>
    <w:rsid w:val="00BE0D14"/>
    <w:rsid w:val="00BF014E"/>
    <w:rsid w:val="00BF3011"/>
    <w:rsid w:val="00BF3182"/>
    <w:rsid w:val="00C13091"/>
    <w:rsid w:val="00C138F1"/>
    <w:rsid w:val="00C17415"/>
    <w:rsid w:val="00C2682E"/>
    <w:rsid w:val="00C40950"/>
    <w:rsid w:val="00C420E4"/>
    <w:rsid w:val="00C426BE"/>
    <w:rsid w:val="00C4283C"/>
    <w:rsid w:val="00C446E4"/>
    <w:rsid w:val="00C506B7"/>
    <w:rsid w:val="00C61BAB"/>
    <w:rsid w:val="00C825B4"/>
    <w:rsid w:val="00C935D2"/>
    <w:rsid w:val="00CA031F"/>
    <w:rsid w:val="00CA03AF"/>
    <w:rsid w:val="00CA62D5"/>
    <w:rsid w:val="00CB50EC"/>
    <w:rsid w:val="00CB699F"/>
    <w:rsid w:val="00CC6D72"/>
    <w:rsid w:val="00CD0874"/>
    <w:rsid w:val="00CD496E"/>
    <w:rsid w:val="00CD4B68"/>
    <w:rsid w:val="00CD5516"/>
    <w:rsid w:val="00CE5668"/>
    <w:rsid w:val="00CF04DC"/>
    <w:rsid w:val="00CF408A"/>
    <w:rsid w:val="00CF4149"/>
    <w:rsid w:val="00CF5018"/>
    <w:rsid w:val="00CF5EA1"/>
    <w:rsid w:val="00CF6DA1"/>
    <w:rsid w:val="00D0112E"/>
    <w:rsid w:val="00D01E1E"/>
    <w:rsid w:val="00D313A3"/>
    <w:rsid w:val="00D324D5"/>
    <w:rsid w:val="00D33A6D"/>
    <w:rsid w:val="00D52001"/>
    <w:rsid w:val="00D66E5D"/>
    <w:rsid w:val="00D80CE9"/>
    <w:rsid w:val="00D85B2E"/>
    <w:rsid w:val="00DA1651"/>
    <w:rsid w:val="00DA25FC"/>
    <w:rsid w:val="00DA51BF"/>
    <w:rsid w:val="00DB1BE5"/>
    <w:rsid w:val="00DB3C99"/>
    <w:rsid w:val="00DC1626"/>
    <w:rsid w:val="00DC2A5C"/>
    <w:rsid w:val="00DC61C4"/>
    <w:rsid w:val="00DD5EB2"/>
    <w:rsid w:val="00DD62BD"/>
    <w:rsid w:val="00E0004F"/>
    <w:rsid w:val="00E0322B"/>
    <w:rsid w:val="00E04694"/>
    <w:rsid w:val="00E133C3"/>
    <w:rsid w:val="00E137E4"/>
    <w:rsid w:val="00E148EC"/>
    <w:rsid w:val="00E25EC7"/>
    <w:rsid w:val="00E3526D"/>
    <w:rsid w:val="00E37B6C"/>
    <w:rsid w:val="00E41981"/>
    <w:rsid w:val="00E52209"/>
    <w:rsid w:val="00E60C99"/>
    <w:rsid w:val="00E62D0E"/>
    <w:rsid w:val="00E65325"/>
    <w:rsid w:val="00E72834"/>
    <w:rsid w:val="00E809A6"/>
    <w:rsid w:val="00E86F56"/>
    <w:rsid w:val="00E938C8"/>
    <w:rsid w:val="00E94A56"/>
    <w:rsid w:val="00EA6FC2"/>
    <w:rsid w:val="00EB0E21"/>
    <w:rsid w:val="00EB27A5"/>
    <w:rsid w:val="00EF0238"/>
    <w:rsid w:val="00EF1480"/>
    <w:rsid w:val="00EF1B4B"/>
    <w:rsid w:val="00EF5391"/>
    <w:rsid w:val="00F01A82"/>
    <w:rsid w:val="00F02864"/>
    <w:rsid w:val="00F035FA"/>
    <w:rsid w:val="00F06EE6"/>
    <w:rsid w:val="00F06F11"/>
    <w:rsid w:val="00F1284D"/>
    <w:rsid w:val="00F226E6"/>
    <w:rsid w:val="00F27598"/>
    <w:rsid w:val="00F304C5"/>
    <w:rsid w:val="00F308FA"/>
    <w:rsid w:val="00F3454F"/>
    <w:rsid w:val="00F3643D"/>
    <w:rsid w:val="00F43699"/>
    <w:rsid w:val="00F520DC"/>
    <w:rsid w:val="00F53863"/>
    <w:rsid w:val="00F56A03"/>
    <w:rsid w:val="00F65E4B"/>
    <w:rsid w:val="00FA1E9A"/>
    <w:rsid w:val="00FA3EC1"/>
    <w:rsid w:val="00FB0B09"/>
    <w:rsid w:val="00FB0F63"/>
    <w:rsid w:val="00FB48B3"/>
    <w:rsid w:val="00FB4ED8"/>
    <w:rsid w:val="00FB7533"/>
    <w:rsid w:val="00FB79ED"/>
    <w:rsid w:val="00FC39BB"/>
    <w:rsid w:val="00FD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7B986"/>
  <w14:defaultImageDpi w14:val="300"/>
  <w15:docId w15:val="{B7266C51-9FFD-8D45-A085-A7C7BEC2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D66E5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66E5D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D66E5D"/>
    <w:rPr>
      <w:rFonts w:ascii="新細明體" w:eastAsia="新細明體" w:hAnsi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66E5D"/>
  </w:style>
  <w:style w:type="paragraph" w:styleId="a4">
    <w:name w:val="List Paragraph"/>
    <w:basedOn w:val="a"/>
    <w:uiPriority w:val="34"/>
    <w:qFormat/>
    <w:rsid w:val="00D66E5D"/>
    <w:pPr>
      <w:ind w:left="480"/>
    </w:pPr>
  </w:style>
  <w:style w:type="paragraph" w:styleId="a5">
    <w:name w:val="Balloon Text"/>
    <w:basedOn w:val="a"/>
    <w:link w:val="a6"/>
    <w:uiPriority w:val="99"/>
    <w:semiHidden/>
    <w:unhideWhenUsed/>
    <w:rsid w:val="00AA0C71"/>
    <w:rPr>
      <w:rFonts w:ascii="Heiti TC Light" w:eastAsia="Heiti TC Light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AA0C71"/>
    <w:rPr>
      <w:rFonts w:ascii="Heiti TC Light" w:eastAsia="Heiti TC Light"/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B971F1"/>
    <w:rPr>
      <w:color w:val="800080" w:themeColor="followedHyperlink"/>
      <w:u w:val="single"/>
    </w:rPr>
  </w:style>
  <w:style w:type="paragraph" w:customStyle="1" w:styleId="desc">
    <w:name w:val="desc"/>
    <w:basedOn w:val="a"/>
    <w:rsid w:val="00052DC2"/>
    <w:pPr>
      <w:widowControl/>
      <w:spacing w:before="100" w:beforeAutospacing="1" w:after="100" w:afterAutospacing="1"/>
    </w:pPr>
    <w:rPr>
      <w:rFonts w:ascii="新細明體" w:eastAsia="新細明體" w:hAnsi="新細明體"/>
      <w:kern w:val="0"/>
      <w:sz w:val="20"/>
      <w:szCs w:val="20"/>
    </w:rPr>
  </w:style>
  <w:style w:type="paragraph" w:customStyle="1" w:styleId="details">
    <w:name w:val="details"/>
    <w:basedOn w:val="a"/>
    <w:rsid w:val="00052DC2"/>
    <w:pPr>
      <w:widowControl/>
      <w:spacing w:before="100" w:beforeAutospacing="1" w:after="100" w:afterAutospacing="1"/>
    </w:pPr>
    <w:rPr>
      <w:rFonts w:ascii="新細明體" w:eastAsia="新細明體" w:hAnsi="新細明體"/>
      <w:kern w:val="0"/>
      <w:sz w:val="20"/>
      <w:szCs w:val="20"/>
    </w:rPr>
  </w:style>
  <w:style w:type="character" w:customStyle="1" w:styleId="jrnl">
    <w:name w:val="jrnl"/>
    <w:basedOn w:val="a0"/>
    <w:rsid w:val="00052DC2"/>
  </w:style>
  <w:style w:type="character" w:styleId="a8">
    <w:name w:val="annotation reference"/>
    <w:basedOn w:val="a0"/>
    <w:uiPriority w:val="99"/>
    <w:semiHidden/>
    <w:unhideWhenUsed/>
    <w:rsid w:val="00047A8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47A85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047A8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47A85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047A85"/>
    <w:rPr>
      <w:b/>
      <w:bCs/>
      <w:sz w:val="20"/>
      <w:szCs w:val="20"/>
    </w:rPr>
  </w:style>
  <w:style w:type="paragraph" w:customStyle="1" w:styleId="ad">
    <w:name w:val="바탕글"/>
    <w:basedOn w:val="a"/>
    <w:rsid w:val="004A1092"/>
    <w:pPr>
      <w:widowControl/>
      <w:snapToGrid w:val="0"/>
      <w:spacing w:line="384" w:lineRule="auto"/>
      <w:jc w:val="both"/>
    </w:pPr>
    <w:rPr>
      <w:rFonts w:ascii="함초롬바탕" w:eastAsia="함초롬바탕" w:hAnsi="함초롬바탕" w:cs="Gulim"/>
      <w:color w:val="000000"/>
      <w:kern w:val="0"/>
      <w:sz w:val="20"/>
      <w:szCs w:val="20"/>
      <w:lang w:eastAsia="ko-KR"/>
    </w:rPr>
  </w:style>
  <w:style w:type="paragraph" w:styleId="ae">
    <w:name w:val="Revision"/>
    <w:hidden/>
    <w:uiPriority w:val="99"/>
    <w:semiHidden/>
    <w:rsid w:val="00204728"/>
  </w:style>
  <w:style w:type="character" w:styleId="af">
    <w:name w:val="Emphasis"/>
    <w:basedOn w:val="a0"/>
    <w:uiPriority w:val="20"/>
    <w:qFormat/>
    <w:rsid w:val="007661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09E52E-B336-F047-AB37-0BEEB209B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305</Words>
  <Characters>1314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phaneku@gmail.com</Company>
  <LinksUpToDate>false</LinksUpToDate>
  <CharactersWithSpaces>1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KU</dc:creator>
  <cp:lastModifiedBy>stephaneku stephaneku</cp:lastModifiedBy>
  <cp:revision>2</cp:revision>
  <dcterms:created xsi:type="dcterms:W3CDTF">2019-02-24T15:39:00Z</dcterms:created>
  <dcterms:modified xsi:type="dcterms:W3CDTF">2019-02-24T15:39:00Z</dcterms:modified>
</cp:coreProperties>
</file>